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57B533" w14:textId="72A900C5" w:rsidR="002148A8" w:rsidRPr="00801799" w:rsidRDefault="00632E17">
      <w:pPr>
        <w:rPr>
          <w:b/>
          <w:noProof/>
          <w:lang w:val="en-GB" w:eastAsia="sv-SE"/>
        </w:rPr>
      </w:pPr>
      <w:r w:rsidRPr="00EA4ECD">
        <w:rPr>
          <w:b/>
          <w:noProof/>
          <w:lang w:val="en-GB" w:eastAsia="sv-SE"/>
        </w:rPr>
        <w:t>Supplementary tables</w:t>
      </w:r>
      <w:r w:rsidR="00C822E7" w:rsidRPr="00EA4ECD">
        <w:rPr>
          <w:b/>
          <w:noProof/>
          <w:lang w:val="en-GB" w:eastAsia="sv-SE"/>
        </w:rPr>
        <w:t>:</w:t>
      </w:r>
      <w:r w:rsidRPr="00EA4ECD">
        <w:rPr>
          <w:b/>
          <w:noProof/>
          <w:lang w:val="en-GB" w:eastAsia="sv-SE"/>
        </w:rPr>
        <w:t xml:space="preserve"> </w:t>
      </w:r>
      <w:r w:rsidR="006B111E" w:rsidRPr="00EA4ECD">
        <w:rPr>
          <w:b/>
          <w:noProof/>
          <w:lang w:val="en-GB" w:eastAsia="sv-SE"/>
        </w:rPr>
        <w:t>ALECSAT product characteristics</w:t>
      </w:r>
      <w:r w:rsidRPr="00EA4ECD">
        <w:rPr>
          <w:b/>
          <w:noProof/>
          <w:lang w:val="en-GB" w:eastAsia="sv-SE"/>
        </w:rPr>
        <w:t xml:space="preserve"> </w:t>
      </w:r>
      <w:r w:rsidR="000506C9" w:rsidRPr="00EA4ECD">
        <w:rPr>
          <w:b/>
          <w:noProof/>
          <w:lang w:val="en-GB" w:eastAsia="sv-SE"/>
        </w:rPr>
        <w:t xml:space="preserve">  </w:t>
      </w:r>
      <w:r w:rsidR="0082056A">
        <w:rPr>
          <w:b/>
          <w:noProof/>
          <w:lang w:val="en-GB" w:eastAsia="sv-SE"/>
        </w:rPr>
        <w:br/>
      </w:r>
    </w:p>
    <w:p w14:paraId="00CF4703" w14:textId="3C7041D2" w:rsidR="002148A8" w:rsidRDefault="002148A8">
      <w:pPr>
        <w:rPr>
          <w:b/>
          <w:noProof/>
          <w:lang w:val="en-GB" w:eastAsia="sv-SE"/>
        </w:rPr>
      </w:pPr>
      <w:r w:rsidRPr="002148A8">
        <w:rPr>
          <w:b/>
          <w:noProof/>
          <w:lang w:val="en-GB" w:eastAsia="sv-SE"/>
        </w:rPr>
        <w:t>S1. ALECSAT: Total number of cells, viability and number of CD4+ cells by visit (FAS)</w:t>
      </w:r>
    </w:p>
    <w:tbl>
      <w:tblPr>
        <w:tblW w:w="0" w:type="auto"/>
        <w:tblInd w:w="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56"/>
        <w:gridCol w:w="2301"/>
        <w:gridCol w:w="2301"/>
        <w:gridCol w:w="2301"/>
        <w:gridCol w:w="2301"/>
        <w:gridCol w:w="2311"/>
      </w:tblGrid>
      <w:tr w:rsidR="00801799" w:rsidRPr="00C03118" w14:paraId="59D8AF49" w14:textId="77777777" w:rsidTr="007F00FF">
        <w:trPr>
          <w:cantSplit/>
          <w:tblHeader/>
        </w:trPr>
        <w:tc>
          <w:tcPr>
            <w:tcW w:w="4357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6689974" w14:textId="77777777" w:rsidR="00801799" w:rsidRPr="00C03118" w:rsidRDefault="00801799" w:rsidP="007F00FF">
            <w:pPr>
              <w:keepNext/>
              <w:adjustRightInd w:val="0"/>
              <w:spacing w:before="20"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5D3C897" w14:textId="5A9BD4A1" w:rsidR="00801799" w:rsidRPr="00C03118" w:rsidRDefault="00801799" w:rsidP="007F00FF">
            <w:pPr>
              <w:keepNext/>
              <w:adjustRightInd w:val="0"/>
              <w:spacing w:before="20"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>Total number of cells</w:t>
            </w:r>
            <w:r w:rsidR="00D11724"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 xml:space="preserve"> (million)</w:t>
            </w: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br/>
              <w:t>(N=40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8C30D57" w14:textId="531CA730" w:rsidR="00801799" w:rsidRPr="00801799" w:rsidRDefault="00801799" w:rsidP="007F00FF">
            <w:pPr>
              <w:keepNext/>
              <w:adjustRightInd w:val="0"/>
              <w:spacing w:before="20" w:after="20"/>
              <w:rPr>
                <w:rFonts w:cs="Times New Roman"/>
                <w:color w:val="000000"/>
                <w:sz w:val="16"/>
                <w:szCs w:val="16"/>
              </w:rPr>
            </w:pPr>
            <w:r w:rsidRPr="00801799">
              <w:rPr>
                <w:rFonts w:cs="Times New Roman"/>
                <w:color w:val="000000"/>
                <w:sz w:val="16"/>
                <w:szCs w:val="16"/>
              </w:rPr>
              <w:t>Viability</w:t>
            </w:r>
            <w:r w:rsidR="00D11724">
              <w:rPr>
                <w:rFonts w:cs="Times New Roman"/>
                <w:color w:val="000000"/>
                <w:sz w:val="16"/>
                <w:szCs w:val="16"/>
              </w:rPr>
              <w:t xml:space="preserve"> (%)</w:t>
            </w:r>
            <w:r w:rsidRPr="00801799">
              <w:rPr>
                <w:rFonts w:cs="Times New Roman"/>
                <w:color w:val="000000"/>
                <w:sz w:val="16"/>
                <w:szCs w:val="16"/>
              </w:rPr>
              <w:br/>
              <w:t>(N=40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DE39D31" w14:textId="77777777" w:rsidR="00801799" w:rsidRPr="00801799" w:rsidRDefault="00801799" w:rsidP="007F00FF">
            <w:pPr>
              <w:keepNext/>
              <w:adjustRightInd w:val="0"/>
              <w:spacing w:before="20" w:after="20"/>
              <w:rPr>
                <w:rFonts w:cs="Times New Roman"/>
                <w:color w:val="000000"/>
                <w:sz w:val="16"/>
                <w:szCs w:val="16"/>
              </w:rPr>
            </w:pPr>
            <w:r w:rsidRPr="00801799">
              <w:rPr>
                <w:rFonts w:cs="Times New Roman"/>
                <w:color w:val="000000"/>
                <w:sz w:val="16"/>
                <w:szCs w:val="16"/>
              </w:rPr>
              <w:t>CD4+ cells (%)</w:t>
            </w:r>
            <w:r w:rsidRPr="00801799">
              <w:rPr>
                <w:rFonts w:cs="Times New Roman"/>
                <w:color w:val="000000"/>
                <w:sz w:val="16"/>
                <w:szCs w:val="16"/>
              </w:rPr>
              <w:br/>
              <w:t>(N=40)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01251CC" w14:textId="27390FB7" w:rsidR="00801799" w:rsidRPr="00C03118" w:rsidRDefault="00801799" w:rsidP="007F00FF">
            <w:pPr>
              <w:keepNext/>
              <w:adjustRightInd w:val="0"/>
              <w:spacing w:before="20"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>Number of CD4+ cells</w:t>
            </w:r>
            <w:r w:rsidR="00D11724"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 xml:space="preserve"> (million)</w:t>
            </w: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br/>
              <w:t>(N=40)</w:t>
            </w:r>
          </w:p>
        </w:tc>
      </w:tr>
      <w:tr w:rsidR="00801799" w:rsidRPr="00C03118" w14:paraId="61CC6F41" w14:textId="77777777" w:rsidTr="00FB17B3">
        <w:trPr>
          <w:cantSplit/>
          <w:trHeight w:val="65"/>
          <w:tblHeader/>
        </w:trPr>
        <w:tc>
          <w:tcPr>
            <w:tcW w:w="4357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8C97BDB" w14:textId="77777777" w:rsidR="00801799" w:rsidRPr="00C03118" w:rsidRDefault="00801799" w:rsidP="007F00FF">
            <w:pPr>
              <w:keepNext/>
              <w:adjustRightInd w:val="0"/>
              <w:spacing w:before="20"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4A15D19" w14:textId="77777777" w:rsidR="00801799" w:rsidRPr="00C03118" w:rsidRDefault="00801799" w:rsidP="007F00FF">
            <w:pPr>
              <w:keepNext/>
              <w:adjustRightInd w:val="0"/>
              <w:spacing w:before="20"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D7D4813" w14:textId="77777777" w:rsidR="00801799" w:rsidRPr="00C03118" w:rsidRDefault="00801799" w:rsidP="007F00FF">
            <w:pPr>
              <w:keepNext/>
              <w:adjustRightInd w:val="0"/>
              <w:spacing w:before="20"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A42B907" w14:textId="77777777" w:rsidR="00801799" w:rsidRPr="00C03118" w:rsidRDefault="00801799" w:rsidP="007F00FF">
            <w:pPr>
              <w:keepNext/>
              <w:adjustRightInd w:val="0"/>
              <w:spacing w:before="20"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CC0F6E5" w14:textId="77777777" w:rsidR="00801799" w:rsidRPr="00C03118" w:rsidRDefault="00801799" w:rsidP="007F00FF">
            <w:pPr>
              <w:keepNext/>
              <w:adjustRightInd w:val="0"/>
              <w:spacing w:before="20"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801799" w:rsidRPr="00C03118" w14:paraId="73915D08" w14:textId="77777777" w:rsidTr="007F00FF">
        <w:trPr>
          <w:cantSplit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AD4F610" w14:textId="77777777" w:rsidR="00801799" w:rsidRPr="00C03118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6F0C1C4" w14:textId="77777777" w:rsidR="00801799" w:rsidRPr="00C03118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D466314" w14:textId="77777777" w:rsidR="00801799" w:rsidRPr="00C03118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053DF2A" w14:textId="77777777" w:rsidR="00801799" w:rsidRPr="00C03118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CA5337C" w14:textId="77777777" w:rsidR="00801799" w:rsidRPr="00C03118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8B50519" w14:textId="77777777" w:rsidR="00801799" w:rsidRPr="00C03118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801799" w:rsidRPr="00C03118" w14:paraId="1F6AA949" w14:textId="77777777" w:rsidTr="007F00FF">
        <w:trPr>
          <w:cantSplit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AAAEAA7" w14:textId="64B28D61" w:rsidR="00801799" w:rsidRPr="00C03118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9F8CE20" w14:textId="77777777" w:rsidR="00801799" w:rsidRPr="00C03118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9088A13" w14:textId="77777777" w:rsidR="00801799" w:rsidRPr="00C03118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7A5DCD6" w14:textId="77777777" w:rsidR="00801799" w:rsidRPr="00C03118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115C0BA" w14:textId="77777777" w:rsidR="00801799" w:rsidRPr="00C03118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A8F883E" w14:textId="77777777" w:rsidR="00801799" w:rsidRPr="00C03118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801799" w:rsidRPr="00FB17B3" w14:paraId="16B9C0C3" w14:textId="77777777" w:rsidTr="007F00FF">
        <w:trPr>
          <w:cantSplit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9ED2B89" w14:textId="2C319A8D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 xml:space="preserve">   </w:t>
            </w:r>
            <w:r w:rsidRPr="00FB17B3">
              <w:rPr>
                <w:rFonts w:cs="Times New Roman"/>
                <w:color w:val="000000"/>
                <w:sz w:val="16"/>
                <w:szCs w:val="16"/>
              </w:rPr>
              <w:t>Week8 ALECSAT patient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AAC14B0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6A28FAF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56F0E35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080D4BA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96DDCBB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801799" w:rsidRPr="00FB17B3" w14:paraId="1C9DB1E5" w14:textId="77777777" w:rsidTr="007F00FF">
        <w:trPr>
          <w:cantSplit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F24AF9C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D71EB68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660D8CF" w14:textId="44F7254C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115.26 (63.31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C6A69EC" w14:textId="585EA60E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0.96 ( 0.02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96E4BB6" w14:textId="46F5186A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0.15 (0.11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75B822C" w14:textId="4D8CA3F3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18.83 (23.13)</w:t>
            </w:r>
          </w:p>
        </w:tc>
      </w:tr>
      <w:tr w:rsidR="00801799" w:rsidRPr="00FB17B3" w14:paraId="52A769B0" w14:textId="77777777" w:rsidTr="007F00FF">
        <w:trPr>
          <w:cantSplit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8BE64D9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B2FBDAF" w14:textId="77777777" w:rsidR="00801799" w:rsidRPr="00C03118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>Standard error of the mean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18CCF26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10.14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1F39FED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A4B06A2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B4A7640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3.70</w:t>
            </w:r>
          </w:p>
        </w:tc>
      </w:tr>
      <w:tr w:rsidR="00801799" w:rsidRPr="00FB17B3" w14:paraId="1660E72D" w14:textId="77777777" w:rsidTr="007F00FF">
        <w:trPr>
          <w:cantSplit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B8E691D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163781F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003F709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117.0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328C978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EC5D916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725F626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14.30</w:t>
            </w:r>
          </w:p>
        </w:tc>
      </w:tr>
      <w:tr w:rsidR="00801799" w:rsidRPr="00FB17B3" w14:paraId="2A77F87B" w14:textId="77777777" w:rsidTr="007F00FF">
        <w:trPr>
          <w:cantSplit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E9154E2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8722A08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95 % CI lower - upper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EC35D21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94.73 - 135.78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7D8AE3B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0.95 - 0.96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EA0CED9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0.11 - 0.18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A2C2444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11.33 - 26.32</w:t>
            </w:r>
          </w:p>
        </w:tc>
      </w:tr>
      <w:tr w:rsidR="00801799" w:rsidRPr="00FB17B3" w14:paraId="7C9C6EDE" w14:textId="77777777" w:rsidTr="007F00FF">
        <w:trPr>
          <w:cantSplit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7844DDD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9AC068F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7844550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9.00 - 261.0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863CBBB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0.91 - 0.99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78B8B37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0.00 - 0.5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F68A55B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0.00 - 137.70</w:t>
            </w:r>
          </w:p>
        </w:tc>
      </w:tr>
      <w:tr w:rsidR="00801799" w:rsidRPr="00FB17B3" w14:paraId="3D53AE7A" w14:textId="77777777" w:rsidTr="007F00FF">
        <w:trPr>
          <w:cantSplit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856408C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FF7051D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28C039A" w14:textId="277A702E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1 (2.50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072EB28" w14:textId="1F2E5274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1 (2.50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3B450EC" w14:textId="1DE11052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1 (2.50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7915417" w14:textId="22697C2D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1 (2.50)</w:t>
            </w:r>
          </w:p>
        </w:tc>
      </w:tr>
      <w:tr w:rsidR="00801799" w:rsidRPr="00FB17B3" w14:paraId="6881B81C" w14:textId="77777777" w:rsidTr="007F00FF">
        <w:trPr>
          <w:cantSplit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E595A08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4DFCB55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8886155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30AD179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112CF66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9AB379F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801799" w:rsidRPr="00FB17B3" w14:paraId="18475B20" w14:textId="77777777" w:rsidTr="007F00FF">
        <w:trPr>
          <w:cantSplit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380F2D9" w14:textId="233B2858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 xml:space="preserve"> Week12 ALECSAT patient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4F13F28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610B096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9530FCE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2923D36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F42FF43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801799" w:rsidRPr="00FB17B3" w14:paraId="77844764" w14:textId="77777777" w:rsidTr="007F00FF">
        <w:trPr>
          <w:cantSplit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47F8D6E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C616E48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0D09846" w14:textId="3791D7A0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49.50 (37.05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D6E8048" w14:textId="246673CF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0.95 (0.03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33C359B" w14:textId="0147611F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0.22 (0.18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7E140EA" w14:textId="1342E6F6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9.30 (7.29)</w:t>
            </w:r>
          </w:p>
        </w:tc>
      </w:tr>
      <w:tr w:rsidR="00801799" w:rsidRPr="00FB17B3" w14:paraId="1D3B46D1" w14:textId="77777777" w:rsidTr="007F00FF">
        <w:trPr>
          <w:cantSplit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8B3C73C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3EEFEAC" w14:textId="77777777" w:rsidR="00801799" w:rsidRPr="00C03118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>Standard error of the mean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2ACD6F6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6.01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BBF8A56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E2ADF76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DCB59A8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1.18</w:t>
            </w:r>
          </w:p>
        </w:tc>
      </w:tr>
      <w:tr w:rsidR="00801799" w:rsidRPr="00FB17B3" w14:paraId="56C5C840" w14:textId="77777777" w:rsidTr="007F00FF">
        <w:trPr>
          <w:cantSplit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6189007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75A16AF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62535FA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38.5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C94A224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D1D359E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49EAFAA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7.11</w:t>
            </w:r>
          </w:p>
        </w:tc>
      </w:tr>
      <w:tr w:rsidR="00801799" w:rsidRPr="00FB17B3" w14:paraId="1808BD1A" w14:textId="77777777" w:rsidTr="007F00FF">
        <w:trPr>
          <w:cantSplit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CA021A1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6370A49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95 % CI lower - upper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8926278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37.32 - 61.68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2D8682B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0.94 - 0.96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320F38B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0.16 - 0.28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22BDEA1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6.90 - 11.69</w:t>
            </w:r>
          </w:p>
        </w:tc>
      </w:tr>
      <w:tr w:rsidR="00801799" w:rsidRPr="00FB17B3" w14:paraId="2E6F2F23" w14:textId="77777777" w:rsidTr="007F00FF">
        <w:trPr>
          <w:cantSplit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24B569A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F4628B6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194B4FF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10.00 - 149.0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0F05D2C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0.90 - 1.0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0334636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0.02 - 0.8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A197A22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0.65 - 27.52</w:t>
            </w:r>
          </w:p>
        </w:tc>
      </w:tr>
      <w:tr w:rsidR="00801799" w:rsidRPr="00FB17B3" w14:paraId="0C671509" w14:textId="77777777" w:rsidTr="007F00FF">
        <w:trPr>
          <w:cantSplit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A7021CF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ACE0912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D3ECF95" w14:textId="08A32733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2 (5.00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DAE4B04" w14:textId="762397B8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2 (5.00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280A1A8" w14:textId="4E805B4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2 (5.00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BC695A0" w14:textId="43CD9893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2 (5.00)</w:t>
            </w:r>
          </w:p>
        </w:tc>
      </w:tr>
      <w:tr w:rsidR="00801799" w:rsidRPr="00FB17B3" w14:paraId="27C459E9" w14:textId="77777777" w:rsidTr="007F00FF">
        <w:trPr>
          <w:cantSplit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99EC220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A8A26E3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1027D19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7860F7D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D0CD500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0542962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801799" w:rsidRPr="00FB17B3" w14:paraId="35DB06BF" w14:textId="77777777" w:rsidTr="007F00FF">
        <w:trPr>
          <w:cantSplit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2BA1A29" w14:textId="7F770FDE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 xml:space="preserve"> Week16 ALECSAT patient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88A5A8E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EC0D43F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69B6CD9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3AB9341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83CF6F5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801799" w:rsidRPr="00FB17B3" w14:paraId="6125C777" w14:textId="77777777" w:rsidTr="007F00FF">
        <w:trPr>
          <w:cantSplit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E9E9CE3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5F57F98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62C9681" w14:textId="1384B4DE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59.38 (39.39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79693C0" w14:textId="68CEE515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0.96 (0.02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6AF1220" w14:textId="3986C100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0.22 (0.15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5574CAF" w14:textId="41AB329F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12.43 (10.62)</w:t>
            </w:r>
          </w:p>
        </w:tc>
      </w:tr>
      <w:tr w:rsidR="00801799" w:rsidRPr="00FB17B3" w14:paraId="43F5BD57" w14:textId="77777777" w:rsidTr="007F00FF">
        <w:trPr>
          <w:cantSplit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161FDAC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74D5001" w14:textId="77777777" w:rsidR="00801799" w:rsidRPr="00C03118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>Standard error of the mean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C0309C2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6.48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B9A432F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8105337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555499C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1.75</w:t>
            </w:r>
          </w:p>
        </w:tc>
      </w:tr>
      <w:tr w:rsidR="00801799" w:rsidRPr="00FB17B3" w14:paraId="7EEBB961" w14:textId="77777777" w:rsidTr="007F00FF">
        <w:trPr>
          <w:cantSplit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56D7A03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3EEA2E7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4EC3B47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45.0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5AAF7F2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AF6E0FE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C22678F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9.20</w:t>
            </w:r>
          </w:p>
        </w:tc>
      </w:tr>
      <w:tr w:rsidR="00801799" w:rsidRPr="00FB17B3" w14:paraId="4F50A245" w14:textId="77777777" w:rsidTr="007F00FF">
        <w:trPr>
          <w:cantSplit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433B5C0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ED055CD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95 % CI lower - upper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9786526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46.25 - 72.51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ACD4E2C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0.95 - 0.96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13CF95A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0.17 - 0.27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B36C5D8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8.89 - 15.97</w:t>
            </w:r>
          </w:p>
        </w:tc>
      </w:tr>
      <w:tr w:rsidR="00801799" w:rsidRPr="00FB17B3" w14:paraId="554924F3" w14:textId="77777777" w:rsidTr="007F00FF">
        <w:trPr>
          <w:cantSplit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36E10BF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0856DDE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9D4A880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6.00 - 161.0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E5121F3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0.92 - 1.0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9902CE3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0.03 - 0.6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B16D07E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0.66 - 40.25</w:t>
            </w:r>
          </w:p>
        </w:tc>
      </w:tr>
      <w:tr w:rsidR="00801799" w:rsidRPr="00FB17B3" w14:paraId="25D11F56" w14:textId="77777777" w:rsidTr="007F00FF">
        <w:trPr>
          <w:cantSplit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21B5A70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E696490" w14:textId="77777777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C43B51D" w14:textId="5C9D052C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3 (7.50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C87FA57" w14:textId="2A5A1324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3 (7.50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79BCF84" w14:textId="154F9D81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3 (7.50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F74FB14" w14:textId="4B70F030" w:rsidR="00801799" w:rsidRPr="00FB17B3" w:rsidRDefault="00801799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3 (7.50)</w:t>
            </w:r>
            <w:r w:rsidR="00FB17B3">
              <w:rPr>
                <w:rFonts w:cs="Times New Roman"/>
                <w:color w:val="000000"/>
                <w:sz w:val="16"/>
                <w:szCs w:val="16"/>
              </w:rPr>
              <w:br/>
            </w:r>
          </w:p>
        </w:tc>
      </w:tr>
      <w:tr w:rsidR="00FB17B3" w14:paraId="7707BC34" w14:textId="77777777" w:rsidTr="00FB17B3">
        <w:trPr>
          <w:cantSplit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013F5D9" w14:textId="77777777" w:rsidR="00FB17B3" w:rsidRPr="00FB17B3" w:rsidRDefault="00FB17B3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 xml:space="preserve">    Week34/35AB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8CB77BA" w14:textId="77777777" w:rsidR="00FB17B3" w:rsidRPr="00FB17B3" w:rsidRDefault="00FB17B3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0BCD1A5" w14:textId="77777777" w:rsidR="00FB17B3" w:rsidRPr="00FB17B3" w:rsidRDefault="00FB17B3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6C36DD4" w14:textId="77777777" w:rsidR="00FB17B3" w:rsidRPr="00FB17B3" w:rsidRDefault="00FB17B3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2590B0D" w14:textId="77777777" w:rsidR="00FB17B3" w:rsidRPr="00FB17B3" w:rsidRDefault="00FB17B3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D09AB90" w14:textId="77777777" w:rsidR="00FB17B3" w:rsidRPr="00FB17B3" w:rsidRDefault="00FB17B3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FB17B3" w14:paraId="347FE8B0" w14:textId="77777777" w:rsidTr="00FB17B3">
        <w:trPr>
          <w:cantSplit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ECC11B2" w14:textId="77777777" w:rsidR="00FB17B3" w:rsidRPr="00FB17B3" w:rsidRDefault="00FB17B3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5CFCEC6" w14:textId="77777777" w:rsidR="00FB17B3" w:rsidRPr="00FB17B3" w:rsidRDefault="00FB17B3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03C7E89" w14:textId="37BC1BEA" w:rsidR="00FB17B3" w:rsidRPr="00FB17B3" w:rsidRDefault="00FB17B3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66.09 (39.55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BCF2A4E" w14:textId="4F36F5A7" w:rsidR="00FB17B3" w:rsidRPr="00FB17B3" w:rsidRDefault="00FB17B3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0.95 (0.03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596D8B1" w14:textId="5C01E18E" w:rsidR="00FB17B3" w:rsidRPr="00FB17B3" w:rsidRDefault="00FB17B3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0.29 (</w:t>
            </w:r>
            <w:r w:rsidR="007C3BEF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Pr="00FB17B3">
              <w:rPr>
                <w:rFonts w:cs="Times New Roman"/>
                <w:color w:val="000000"/>
                <w:sz w:val="16"/>
                <w:szCs w:val="16"/>
              </w:rPr>
              <w:t>.23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703B693" w14:textId="0A7AE52F" w:rsidR="00FB17B3" w:rsidRPr="00FB17B3" w:rsidRDefault="00FB17B3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14.79 (11.28)</w:t>
            </w:r>
          </w:p>
        </w:tc>
      </w:tr>
      <w:tr w:rsidR="00FB17B3" w14:paraId="73C5EDA3" w14:textId="77777777" w:rsidTr="00FB17B3">
        <w:trPr>
          <w:cantSplit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A0E8620" w14:textId="77777777" w:rsidR="00FB17B3" w:rsidRPr="00FB17B3" w:rsidRDefault="00FB17B3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A3C3978" w14:textId="77777777" w:rsidR="00FB17B3" w:rsidRPr="00C03118" w:rsidRDefault="00FB17B3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>Standard error of the mean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3755AC7" w14:textId="77777777" w:rsidR="00FB17B3" w:rsidRPr="00FB17B3" w:rsidRDefault="00FB17B3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7.47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8286840" w14:textId="77777777" w:rsidR="00FB17B3" w:rsidRPr="00FB17B3" w:rsidRDefault="00FB17B3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1341E91" w14:textId="77777777" w:rsidR="00FB17B3" w:rsidRPr="00FB17B3" w:rsidRDefault="00FB17B3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78566D0" w14:textId="77777777" w:rsidR="00FB17B3" w:rsidRPr="00FB17B3" w:rsidRDefault="00FB17B3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2.13</w:t>
            </w:r>
          </w:p>
        </w:tc>
      </w:tr>
      <w:tr w:rsidR="00FB17B3" w14:paraId="759CA26C" w14:textId="77777777" w:rsidTr="00FB17B3">
        <w:trPr>
          <w:cantSplit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B3A6946" w14:textId="77777777" w:rsidR="00FB17B3" w:rsidRPr="00FB17B3" w:rsidRDefault="00FB17B3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AE55B00" w14:textId="77777777" w:rsidR="00FB17B3" w:rsidRPr="00FB17B3" w:rsidRDefault="00FB17B3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BE0EE29" w14:textId="77777777" w:rsidR="00FB17B3" w:rsidRPr="00FB17B3" w:rsidRDefault="00FB17B3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59.75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F1D6898" w14:textId="77777777" w:rsidR="00FB17B3" w:rsidRPr="00FB17B3" w:rsidRDefault="00FB17B3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64276EB" w14:textId="77777777" w:rsidR="00FB17B3" w:rsidRPr="00FB17B3" w:rsidRDefault="00FB17B3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ED8FE32" w14:textId="77777777" w:rsidR="00FB17B3" w:rsidRPr="00FB17B3" w:rsidRDefault="00FB17B3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11.03</w:t>
            </w:r>
          </w:p>
        </w:tc>
      </w:tr>
      <w:tr w:rsidR="00FB17B3" w14:paraId="13144F9A" w14:textId="77777777" w:rsidTr="00FB17B3">
        <w:trPr>
          <w:cantSplit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50FF668" w14:textId="77777777" w:rsidR="00FB17B3" w:rsidRPr="00FB17B3" w:rsidRDefault="00FB17B3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06CC049" w14:textId="77777777" w:rsidR="00FB17B3" w:rsidRPr="00FB17B3" w:rsidRDefault="00FB17B3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95 % CI lower - upper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7197575" w14:textId="77777777" w:rsidR="00FB17B3" w:rsidRPr="00FB17B3" w:rsidRDefault="00FB17B3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50.75 - 81.43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6BBC12C" w14:textId="77777777" w:rsidR="00FB17B3" w:rsidRPr="00FB17B3" w:rsidRDefault="00FB17B3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0.94 - 0.96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BEEB39E" w14:textId="77777777" w:rsidR="00FB17B3" w:rsidRPr="00FB17B3" w:rsidRDefault="00FB17B3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0.20 - 0.37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F6D66FA" w14:textId="77777777" w:rsidR="00FB17B3" w:rsidRPr="00FB17B3" w:rsidRDefault="00FB17B3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10.42 - 19.17</w:t>
            </w:r>
          </w:p>
        </w:tc>
      </w:tr>
      <w:tr w:rsidR="00FB17B3" w14:paraId="06902683" w14:textId="77777777" w:rsidTr="00FB17B3">
        <w:trPr>
          <w:cantSplit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D3E8510" w14:textId="77777777" w:rsidR="00FB17B3" w:rsidRPr="00FB17B3" w:rsidRDefault="00FB17B3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283808B" w14:textId="77777777" w:rsidR="00FB17B3" w:rsidRPr="00FB17B3" w:rsidRDefault="00FB17B3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9E72424" w14:textId="77777777" w:rsidR="00FB17B3" w:rsidRPr="00FB17B3" w:rsidRDefault="00FB17B3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16.00 - 161.0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3627C81" w14:textId="77777777" w:rsidR="00FB17B3" w:rsidRPr="00FB17B3" w:rsidRDefault="00FB17B3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0.88 - 0.99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44F2B6A" w14:textId="77777777" w:rsidR="00FB17B3" w:rsidRPr="00FB17B3" w:rsidRDefault="00FB17B3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0.05 - 0.86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C417772" w14:textId="77777777" w:rsidR="00FB17B3" w:rsidRPr="00FB17B3" w:rsidRDefault="00FB17B3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1.95 - 56.68</w:t>
            </w:r>
          </w:p>
        </w:tc>
      </w:tr>
      <w:tr w:rsidR="00FB17B3" w14:paraId="413DED95" w14:textId="77777777" w:rsidTr="00FB17B3">
        <w:trPr>
          <w:cantSplit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32217C0" w14:textId="77777777" w:rsidR="00FB17B3" w:rsidRPr="00FB17B3" w:rsidRDefault="00FB17B3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DF60861" w14:textId="77777777" w:rsidR="00FB17B3" w:rsidRPr="00FB17B3" w:rsidRDefault="00FB17B3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2AC2CBB" w14:textId="77777777" w:rsidR="00FB17B3" w:rsidRPr="00FB17B3" w:rsidRDefault="00FB17B3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12 (30.00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23CE451" w14:textId="77777777" w:rsidR="00FB17B3" w:rsidRPr="00FB17B3" w:rsidRDefault="00FB17B3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12 (30.00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50FBDDB" w14:textId="77777777" w:rsidR="00FB17B3" w:rsidRPr="00FB17B3" w:rsidRDefault="00FB17B3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12 (30.00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7F370DF" w14:textId="77777777" w:rsidR="00FB17B3" w:rsidRPr="00FB17B3" w:rsidRDefault="00FB17B3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FB17B3">
              <w:rPr>
                <w:rFonts w:cs="Times New Roman"/>
                <w:color w:val="000000"/>
                <w:sz w:val="16"/>
                <w:szCs w:val="16"/>
              </w:rPr>
              <w:t>12 (30.00)</w:t>
            </w:r>
          </w:p>
        </w:tc>
      </w:tr>
    </w:tbl>
    <w:p w14:paraId="3999E89C" w14:textId="52E443B1" w:rsidR="00801799" w:rsidRPr="00FB17B3" w:rsidRDefault="00801799" w:rsidP="00FB17B3">
      <w:pPr>
        <w:tabs>
          <w:tab w:val="left" w:pos="11821"/>
        </w:tabs>
        <w:rPr>
          <w:rFonts w:cs="Times New Roman"/>
          <w:b/>
          <w:noProof/>
          <w:sz w:val="16"/>
          <w:szCs w:val="16"/>
          <w:lang w:eastAsia="sv-SE"/>
        </w:rPr>
      </w:pPr>
    </w:p>
    <w:p w14:paraId="369CE89F" w14:textId="2613F69F" w:rsidR="00005E6E" w:rsidRDefault="002148A8" w:rsidP="00C822E7">
      <w:pPr>
        <w:tabs>
          <w:tab w:val="left" w:pos="3288"/>
        </w:tabs>
        <w:rPr>
          <w:b/>
          <w:lang w:val="en-GB"/>
        </w:rPr>
      </w:pPr>
      <w:r w:rsidRPr="002148A8">
        <w:rPr>
          <w:b/>
          <w:lang w:val="en-GB"/>
        </w:rPr>
        <w:lastRenderedPageBreak/>
        <w:t>S2. ALECSAT: Number of CD3+CD8+, CD8+CD62</w:t>
      </w:r>
      <w:r w:rsidR="00612789">
        <w:rPr>
          <w:b/>
          <w:lang w:val="en-GB"/>
        </w:rPr>
        <w:t>L</w:t>
      </w:r>
      <w:r w:rsidRPr="002148A8">
        <w:rPr>
          <w:b/>
          <w:lang w:val="en-GB"/>
        </w:rPr>
        <w:t>+ and CD8+CD27+ cells by visit (FAS)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85"/>
        <w:gridCol w:w="2785"/>
        <w:gridCol w:w="1746"/>
        <w:gridCol w:w="1745"/>
        <w:gridCol w:w="1745"/>
        <w:gridCol w:w="1745"/>
        <w:gridCol w:w="1753"/>
      </w:tblGrid>
      <w:tr w:rsidR="008B1D77" w:rsidRPr="00C03118" w14:paraId="41DCBBC8" w14:textId="77777777" w:rsidTr="008B1D77">
        <w:trPr>
          <w:cantSplit/>
          <w:tblHeader/>
        </w:trPr>
        <w:tc>
          <w:tcPr>
            <w:tcW w:w="1881" w:type="pct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6B75F37" w14:textId="77777777" w:rsidR="008B1D77" w:rsidRPr="00C03118" w:rsidRDefault="008B1D77" w:rsidP="00C34B1C">
            <w:pPr>
              <w:keepNext/>
              <w:adjustRightInd w:val="0"/>
              <w:spacing w:before="20"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3CC956C" w14:textId="77777777" w:rsidR="008B1D77" w:rsidRPr="00D94BBB" w:rsidRDefault="008B1D77" w:rsidP="00C34B1C">
            <w:pPr>
              <w:keepNext/>
              <w:adjustRightInd w:val="0"/>
              <w:spacing w:before="20"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CD3+CD8+ cells (%)</w:t>
            </w:r>
            <w:r w:rsidRPr="00D94BBB">
              <w:rPr>
                <w:rFonts w:cs="Times New Roman"/>
                <w:color w:val="000000"/>
                <w:sz w:val="16"/>
                <w:szCs w:val="16"/>
              </w:rPr>
              <w:br/>
              <w:t>(N=40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A8D4545" w14:textId="5EF71921" w:rsidR="008B1D77" w:rsidRPr="00C03118" w:rsidRDefault="008B1D77" w:rsidP="00C34B1C">
            <w:pPr>
              <w:keepNext/>
              <w:adjustRightInd w:val="0"/>
              <w:spacing w:before="20"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>Number of CD3+CD8+ cells</w:t>
            </w:r>
            <w:r w:rsidR="00D11724"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 xml:space="preserve"> (million)</w:t>
            </w: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br/>
              <w:t>(N=40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9D7DF49" w14:textId="628C09F2" w:rsidR="00D11724" w:rsidRPr="00C03118" w:rsidRDefault="008B1D77" w:rsidP="00D11724">
            <w:pPr>
              <w:keepNext/>
              <w:adjustRightInd w:val="0"/>
              <w:spacing w:before="20"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>CD8+CD62</w:t>
            </w:r>
            <w:r w:rsid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>L</w:t>
            </w: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>+ cells</w:t>
            </w:r>
            <w:r w:rsidR="00D11724"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48A75DA1" w14:textId="0C3FD07D" w:rsidR="008B1D77" w:rsidRPr="00C03118" w:rsidRDefault="008B1D77" w:rsidP="00D11724">
            <w:pPr>
              <w:keepNext/>
              <w:adjustRightInd w:val="0"/>
              <w:spacing w:before="20"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>(%</w:t>
            </w:r>
            <w:r w:rsidR="00D11724"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 xml:space="preserve"> of CD3+CD8+</w:t>
            </w:r>
            <w:r w:rsidR="00332195"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 xml:space="preserve"> cells</w:t>
            </w: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>)</w:t>
            </w: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br/>
              <w:t>(N=40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2AC9F93" w14:textId="77777777" w:rsidR="008B1D77" w:rsidRPr="00D94BBB" w:rsidRDefault="008B1D77" w:rsidP="00C34B1C">
            <w:pPr>
              <w:keepNext/>
              <w:adjustRightInd w:val="0"/>
              <w:spacing w:before="20"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CD8+CD27+ cells (%)</w:t>
            </w:r>
            <w:r w:rsidRPr="00D94BBB">
              <w:rPr>
                <w:rFonts w:cs="Times New Roman"/>
                <w:color w:val="000000"/>
                <w:sz w:val="16"/>
                <w:szCs w:val="16"/>
              </w:rPr>
              <w:br/>
              <w:t>(N=40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372B027" w14:textId="488C017F" w:rsidR="008B1D77" w:rsidRPr="00C03118" w:rsidRDefault="008B1D77" w:rsidP="00C34B1C">
            <w:pPr>
              <w:keepNext/>
              <w:adjustRightInd w:val="0"/>
              <w:spacing w:before="20"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>Number of CD8+CD27+ cells</w:t>
            </w:r>
            <w:r w:rsidR="00D11724"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 xml:space="preserve"> (million)</w:t>
            </w: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br/>
              <w:t>(N=40)</w:t>
            </w:r>
          </w:p>
        </w:tc>
      </w:tr>
      <w:tr w:rsidR="008B1D77" w:rsidRPr="00C03118" w14:paraId="6FFB6331" w14:textId="77777777" w:rsidTr="008B1D77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C1CCBE9" w14:textId="77777777" w:rsidR="008B1D77" w:rsidRPr="00C03118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7C784D6" w14:textId="77777777" w:rsidR="008B1D77" w:rsidRPr="00C03118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C3FBB65" w14:textId="77777777" w:rsidR="008B1D77" w:rsidRPr="00C03118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404C745" w14:textId="77777777" w:rsidR="008B1D77" w:rsidRPr="00C03118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65D50AC" w14:textId="77777777" w:rsidR="008B1D77" w:rsidRPr="00C03118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718731F" w14:textId="77777777" w:rsidR="008B1D77" w:rsidRPr="00C03118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0052222" w14:textId="77777777" w:rsidR="008B1D77" w:rsidRPr="00C03118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8B1D77" w:rsidRPr="00D94BBB" w14:paraId="3090837A" w14:textId="77777777" w:rsidTr="008B1D77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A193DC6" w14:textId="30E6AB5D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56388DB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6860EAD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FEDE9E0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53206DA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3C32EB9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1E45B55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8B1D77" w:rsidRPr="00D94BBB" w14:paraId="2878D9A7" w14:textId="77777777" w:rsidTr="008B1D77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310B09F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 xml:space="preserve">    Week8 ALECSAT patient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2549151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15783D4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56926B8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DFF3E5B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09817EC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5DA72F5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8B1D77" w:rsidRPr="00D94BBB" w14:paraId="02747C73" w14:textId="77777777" w:rsidTr="008B1D77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F429B6F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951BAE7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F7C17FE" w14:textId="78EFB333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43 (0.23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6B150A6" w14:textId="4275C464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 xml:space="preserve">47.76 </w:t>
            </w: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Pr="00D94BBB">
              <w:rPr>
                <w:rFonts w:cs="Times New Roman"/>
                <w:color w:val="000000"/>
                <w:sz w:val="16"/>
                <w:szCs w:val="16"/>
              </w:rPr>
              <w:t>36.0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B6FE74B" w14:textId="36482245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 xml:space="preserve">0.68 </w:t>
            </w: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Pr="00D94BBB">
              <w:rPr>
                <w:rFonts w:cs="Times New Roman"/>
                <w:color w:val="000000"/>
                <w:sz w:val="16"/>
                <w:szCs w:val="16"/>
              </w:rPr>
              <w:t>0.2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4717C65" w14:textId="2CB48F59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15 (0.1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0BDF533" w14:textId="6D423559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16.73 16.05)</w:t>
            </w:r>
          </w:p>
        </w:tc>
      </w:tr>
      <w:tr w:rsidR="008B1D77" w:rsidRPr="00D94BBB" w14:paraId="24293EDC" w14:textId="77777777" w:rsidTr="008B1D77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9D6EFDD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5BCD1F2" w14:textId="77777777" w:rsidR="008B1D77" w:rsidRPr="00C03118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>Standard error of the mea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7CF0788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C60C558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5.7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77FB21C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1515024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77C3C7C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2.57</w:t>
            </w:r>
          </w:p>
        </w:tc>
      </w:tr>
      <w:tr w:rsidR="008B1D77" w:rsidRPr="00D94BBB" w14:paraId="7AB932B6" w14:textId="77777777" w:rsidTr="008B1D77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D5D4148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D9E4C4F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CE254C8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1DB4D94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38.8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53C0733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13CDBF3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6CEE878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12.60</w:t>
            </w:r>
          </w:p>
        </w:tc>
      </w:tr>
      <w:tr w:rsidR="008B1D77" w:rsidRPr="00D94BBB" w14:paraId="2B8A6F81" w14:textId="77777777" w:rsidTr="008B1D77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DDB5858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2D8F4EB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95 % CI lower - upper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838CA1D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35 - 0.5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5AEA635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36.09 - 59.4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82B19C4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62 - 0.7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293B1D0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11 - 0.1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7192AC4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11.53 - 21.93</w:t>
            </w:r>
          </w:p>
        </w:tc>
      </w:tr>
      <w:tr w:rsidR="008B1D77" w:rsidRPr="00D94BBB" w14:paraId="5FC5F2E5" w14:textId="77777777" w:rsidTr="008B1D77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8E47A95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03F9459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22AFBAA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09 - 0.9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60580CC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2.97 - 150.4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C2AFC5C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26 - 0.9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343CBB9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02 - 0.4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AEB4BC0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66 - 63.75</w:t>
            </w:r>
          </w:p>
        </w:tc>
      </w:tr>
      <w:tr w:rsidR="008B1D77" w:rsidRPr="00D94BBB" w14:paraId="3509ECD7" w14:textId="77777777" w:rsidTr="008B1D77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80415A1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FBEA48B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FBB4748" w14:textId="74D7E4C6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1 (2.5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EAA6661" w14:textId="19706982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1 (2.5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A266D2F" w14:textId="085792ED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1 (2.5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B1D9744" w14:textId="25116D9A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1 (2.5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940C673" w14:textId="4A39EFB6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1 (2.50)</w:t>
            </w:r>
            <w:r>
              <w:rPr>
                <w:rFonts w:cs="Times New Roman"/>
                <w:color w:val="000000"/>
                <w:sz w:val="16"/>
                <w:szCs w:val="16"/>
              </w:rPr>
              <w:br/>
            </w:r>
          </w:p>
        </w:tc>
      </w:tr>
      <w:tr w:rsidR="008B1D77" w:rsidRPr="00D94BBB" w14:paraId="6BB58230" w14:textId="77777777" w:rsidTr="008B1D77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8CFBD62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4A14B2B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ACD800C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8B61484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C3DE2B8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542E2D1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2045820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8B1D77" w:rsidRPr="00D94BBB" w14:paraId="1B492953" w14:textId="77777777" w:rsidTr="008B1D77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D505EFA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 xml:space="preserve">    Week12 ALECSAT patient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F587A41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056FCDD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42F5778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73B5E60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530FE8B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3A20FE9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8B1D77" w:rsidRPr="00D94BBB" w14:paraId="1BDE165F" w14:textId="77777777" w:rsidTr="008B1D77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0C31A29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7CF7BE6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DD0FAB3" w14:textId="7EEA1295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53 (0.24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52E7E31" w14:textId="46A42755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26.03 (21.78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3ABFD7C" w14:textId="3F4AD96C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 xml:space="preserve">0.70 </w:t>
            </w: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Pr="00D94BBB">
              <w:rPr>
                <w:rFonts w:cs="Times New Roman"/>
                <w:color w:val="000000"/>
                <w:sz w:val="16"/>
                <w:szCs w:val="16"/>
              </w:rPr>
              <w:t>0.16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E7E541C" w14:textId="13FE67B1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18 (0.1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F6DA19F" w14:textId="0CD62B18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8.31 (8.95)</w:t>
            </w:r>
          </w:p>
        </w:tc>
      </w:tr>
      <w:tr w:rsidR="008B1D77" w:rsidRPr="00D94BBB" w14:paraId="7336A953" w14:textId="77777777" w:rsidTr="008B1D77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20D0A89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95A034F" w14:textId="77777777" w:rsidR="008B1D77" w:rsidRPr="00C03118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>Standard error of the mea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D3DC9DC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675E6CB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423ECD7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EC6D0CC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C452203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1.45</w:t>
            </w:r>
          </w:p>
        </w:tc>
      </w:tr>
      <w:tr w:rsidR="008B1D77" w:rsidRPr="00D94BBB" w14:paraId="164FE3C0" w14:textId="77777777" w:rsidTr="008B1D77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30AC5FF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F5A9065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062347A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2841899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22.7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0B044D4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0F7F52D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3859271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5.10</w:t>
            </w:r>
          </w:p>
        </w:tc>
      </w:tr>
      <w:tr w:rsidR="008B1D77" w:rsidRPr="00D94BBB" w14:paraId="3B673C9A" w14:textId="77777777" w:rsidTr="008B1D77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1E10968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132874B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95 % CI lower - upper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A7CF7AE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45 - 0.6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73680DC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18.87 - 33.1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0FA7B8A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65 - 0.7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E949FD4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12 - 0.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6C47FCB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5.36 - 11.25</w:t>
            </w:r>
          </w:p>
        </w:tc>
      </w:tr>
      <w:tr w:rsidR="008B1D77" w:rsidRPr="00D94BBB" w14:paraId="7C7F6897" w14:textId="77777777" w:rsidTr="008B1D77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28CC015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CB19AD3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48D8F81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10 - 0.9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5C74C8F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1.95 - 91.1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9D0FE29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31 - 0.9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98E01EF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00 - 0.6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7ED0FAF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00 - 32.68</w:t>
            </w:r>
          </w:p>
        </w:tc>
      </w:tr>
      <w:tr w:rsidR="008B1D77" w:rsidRPr="00D94BBB" w14:paraId="0ECE6B1D" w14:textId="77777777" w:rsidTr="008B1D77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EDC55A7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5CEB79E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666FAF9" w14:textId="5E880CEB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2 (5.0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7B6DC61" w14:textId="63F18E48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2 (5.0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D31385F" w14:textId="683B355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2 (5.0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78212C7" w14:textId="77C018EB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2 (5.0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417596D" w14:textId="04519E7E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2 (5.00)</w:t>
            </w:r>
            <w:r>
              <w:rPr>
                <w:rFonts w:cs="Times New Roman"/>
                <w:color w:val="000000"/>
                <w:sz w:val="16"/>
                <w:szCs w:val="16"/>
              </w:rPr>
              <w:br/>
            </w:r>
          </w:p>
        </w:tc>
      </w:tr>
      <w:tr w:rsidR="008B1D77" w:rsidRPr="00D94BBB" w14:paraId="2439466B" w14:textId="77777777" w:rsidTr="008B1D77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FEFFA13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45969C4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53B6D42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3DB236A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8EA7A51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90D4A95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DF32758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8B1D77" w:rsidRPr="00D94BBB" w14:paraId="680B8511" w14:textId="77777777" w:rsidTr="008B1D77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44F3CA1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 xml:space="preserve">    Week16 ALECSAT patient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ED5CA73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AC46F13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CE608D0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FECF664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5FAA09F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AF0EEF1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8B1D77" w:rsidRPr="00D94BBB" w14:paraId="0A4284BD" w14:textId="77777777" w:rsidTr="008B1D77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CFCBE23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716F9D7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77B7EA1" w14:textId="6AE14103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 xml:space="preserve">0.60 </w:t>
            </w: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Pr="00D94BBB">
              <w:rPr>
                <w:rFonts w:cs="Times New Roman"/>
                <w:color w:val="000000"/>
                <w:sz w:val="16"/>
                <w:szCs w:val="16"/>
              </w:rPr>
              <w:t>0.17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7B5B1F2" w14:textId="44EC478F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35.76 (28.12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0784105" w14:textId="5FEED3AB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74 (0.16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6FB764F" w14:textId="31DD29EA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25 (0.1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7F6986E" w14:textId="088C5129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14.64 (15.20)</w:t>
            </w:r>
          </w:p>
        </w:tc>
      </w:tr>
      <w:tr w:rsidR="008B1D77" w:rsidRPr="00D94BBB" w14:paraId="574F0D14" w14:textId="77777777" w:rsidTr="008B1D77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4EAF2CB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4712F10" w14:textId="77777777" w:rsidR="008B1D77" w:rsidRPr="00C03118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>Standard error of the mea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5274011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DD1C269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4.6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31C2842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8CF0A41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9C936FB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2.50</w:t>
            </w:r>
          </w:p>
        </w:tc>
      </w:tr>
      <w:tr w:rsidR="008B1D77" w:rsidRPr="00D94BBB" w14:paraId="6CF67E36" w14:textId="77777777" w:rsidTr="008B1D77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EB5A690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9C3A42C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17E1F3A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E80B57C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24.8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ABF1F7B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F6C270C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322E6A2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9.12</w:t>
            </w:r>
          </w:p>
        </w:tc>
      </w:tr>
      <w:tr w:rsidR="008B1D77" w:rsidRPr="00D94BBB" w14:paraId="2CF050E8" w14:textId="77777777" w:rsidTr="008B1D77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754C1A6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995DA98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95 % CI lower - upper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4EFB22B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54 - 0.6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A92D0E6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26.39 - 45.1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D64C0A7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69 - 0.8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99953F5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20 - 0.3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A36A1F7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9.57 - 19.71</w:t>
            </w:r>
          </w:p>
        </w:tc>
      </w:tr>
      <w:tr w:rsidR="008B1D77" w:rsidRPr="00D94BBB" w14:paraId="664417F2" w14:textId="77777777" w:rsidTr="008B1D77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A5C9566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CDC179C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282A64B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26 - 0.9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932775D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4.32 - 122.9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01A2F1C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32 - 0.9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1069640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04 - 0.6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4BEC97A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1.26 - 68.64</w:t>
            </w:r>
          </w:p>
        </w:tc>
      </w:tr>
      <w:tr w:rsidR="008B1D77" w:rsidRPr="00D94BBB" w14:paraId="53E0870F" w14:textId="77777777" w:rsidTr="008B1D77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D579BD1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5019944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9616E3E" w14:textId="5BDFEAB4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3 (7.5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9CEFE44" w14:textId="378205E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3 (7.5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4FD43F5" w14:textId="1229374D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3 (7.5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5AEEB61" w14:textId="6B6A723D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3 (7.5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288C454" w14:textId="72F035EC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3 (7.50)</w:t>
            </w:r>
            <w:r>
              <w:rPr>
                <w:rFonts w:cs="Times New Roman"/>
                <w:color w:val="000000"/>
                <w:sz w:val="16"/>
                <w:szCs w:val="16"/>
              </w:rPr>
              <w:br/>
            </w:r>
            <w:r w:rsidRPr="00D94BBB">
              <w:rPr>
                <w:rFonts w:cs="Times New Roman"/>
                <w:color w:val="000000"/>
                <w:sz w:val="16"/>
                <w:szCs w:val="16"/>
              </w:rPr>
              <w:br/>
            </w:r>
          </w:p>
        </w:tc>
      </w:tr>
      <w:tr w:rsidR="008B1D77" w:rsidRPr="00D94BBB" w14:paraId="67B418CB" w14:textId="77777777" w:rsidTr="008B1D77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59F97F1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 xml:space="preserve">    Week34/35AB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694AFEB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12DD37D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6174BD6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6C51A06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2749307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D393BB4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8B1D77" w:rsidRPr="00D94BBB" w14:paraId="6701646E" w14:textId="77777777" w:rsidTr="008B1D77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3280AA0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22C5EAA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B385E9F" w14:textId="4FCBE368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61 (0.19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C92F9D0" w14:textId="01443826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38.49 (</w:t>
            </w:r>
            <w:r>
              <w:rPr>
                <w:rFonts w:cs="Times New Roman"/>
                <w:color w:val="000000"/>
                <w:sz w:val="16"/>
                <w:szCs w:val="16"/>
              </w:rPr>
              <w:t>2</w:t>
            </w:r>
            <w:r w:rsidRPr="00D94BBB">
              <w:rPr>
                <w:rFonts w:cs="Times New Roman"/>
                <w:color w:val="000000"/>
                <w:sz w:val="16"/>
                <w:szCs w:val="16"/>
              </w:rPr>
              <w:t>1.9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D868ABC" w14:textId="48F56170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76 (0.16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A9ABEC8" w14:textId="17CB4032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23 (0.1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D95CDB5" w14:textId="1E0A8032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13.78 (7.91)</w:t>
            </w:r>
          </w:p>
        </w:tc>
      </w:tr>
      <w:tr w:rsidR="008B1D77" w:rsidRPr="00D94BBB" w14:paraId="131F9332" w14:textId="77777777" w:rsidTr="008B1D77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B76BB55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4FD90E2" w14:textId="77777777" w:rsidR="008B1D77" w:rsidRPr="00C03118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>Standard error of the mea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EAC0240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7DF040D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4.1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1AB4668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8D8D168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0E66E3B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1.49</w:t>
            </w:r>
          </w:p>
        </w:tc>
      </w:tr>
      <w:tr w:rsidR="008B1D77" w:rsidRPr="00D94BBB" w14:paraId="6E92EC55" w14:textId="77777777" w:rsidTr="008B1D77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D5E9CC3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1B0B622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34839A1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4D791F5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33.6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D072DE1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4BE78D4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A2E5580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12.85</w:t>
            </w:r>
          </w:p>
        </w:tc>
      </w:tr>
      <w:tr w:rsidR="008B1D77" w:rsidRPr="00D94BBB" w14:paraId="7DDA3904" w14:textId="77777777" w:rsidTr="008B1D77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5817B1B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35C88F6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95 % CI lower - upper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FFF0A27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54 - 0.6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6354A44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30.00 - 46.9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56EF336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69 - 0.8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7BEB548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18 - 0.2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A3D545C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10.71 - 16.85</w:t>
            </w:r>
          </w:p>
        </w:tc>
      </w:tr>
      <w:tr w:rsidR="008B1D77" w:rsidRPr="00D94BBB" w14:paraId="33A601BA" w14:textId="77777777" w:rsidTr="008B1D77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7CA485D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646DFA4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7FE77D6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30 - 0.9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8481DBE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4.80 - 94.5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1A9C30F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35 - 0.9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15C6C96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03 - 0.6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1BE7BF3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0.48 - 32.64</w:t>
            </w:r>
          </w:p>
        </w:tc>
      </w:tr>
      <w:tr w:rsidR="008B1D77" w:rsidRPr="00D94BBB" w14:paraId="3912A2E7" w14:textId="77777777" w:rsidTr="008B1D77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29D1E81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0A7FDD9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7C25683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12 (30.0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57DA08D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12 (30.0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F852D92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12 (30.0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131C76E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12 (30.0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DBCA4FF" w14:textId="77777777" w:rsidR="008B1D77" w:rsidRPr="00D94BBB" w:rsidRDefault="008B1D7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D94BBB">
              <w:rPr>
                <w:rFonts w:cs="Times New Roman"/>
                <w:color w:val="000000"/>
                <w:sz w:val="16"/>
                <w:szCs w:val="16"/>
              </w:rPr>
              <w:t>12 (30.00)</w:t>
            </w:r>
          </w:p>
        </w:tc>
      </w:tr>
    </w:tbl>
    <w:p w14:paraId="06EA0DB5" w14:textId="5C1C96CB" w:rsidR="00D94BBB" w:rsidRDefault="00D94BBB" w:rsidP="00C822E7">
      <w:pPr>
        <w:tabs>
          <w:tab w:val="left" w:pos="3288"/>
        </w:tabs>
      </w:pPr>
    </w:p>
    <w:p w14:paraId="4FD1D2DF" w14:textId="77777777" w:rsidR="00D94BBB" w:rsidRDefault="00D94BBB" w:rsidP="00C822E7">
      <w:pPr>
        <w:tabs>
          <w:tab w:val="left" w:pos="3288"/>
        </w:tabs>
      </w:pPr>
    </w:p>
    <w:p w14:paraId="3BEAAF3E" w14:textId="763C5BE0" w:rsidR="009E2DD6" w:rsidRDefault="009E2DD6" w:rsidP="00C822E7">
      <w:pPr>
        <w:tabs>
          <w:tab w:val="left" w:pos="3288"/>
        </w:tabs>
        <w:rPr>
          <w:b/>
          <w:noProof/>
          <w:lang w:val="en-GB" w:eastAsia="sv-SE"/>
        </w:rPr>
      </w:pPr>
      <w:r w:rsidRPr="009E2DD6">
        <w:rPr>
          <w:b/>
          <w:noProof/>
          <w:lang w:val="en-GB" w:eastAsia="sv-SE"/>
        </w:rPr>
        <w:lastRenderedPageBreak/>
        <w:t>S3. ALECSAT: Number of CD3-CD56+, CD56+CD62</w:t>
      </w:r>
      <w:r w:rsidR="007F00FF">
        <w:rPr>
          <w:b/>
          <w:noProof/>
          <w:lang w:val="en-GB" w:eastAsia="sv-SE"/>
        </w:rPr>
        <w:t>L</w:t>
      </w:r>
      <w:r w:rsidRPr="009E2DD6">
        <w:rPr>
          <w:b/>
          <w:noProof/>
          <w:lang w:val="en-GB" w:eastAsia="sv-SE"/>
        </w:rPr>
        <w:t xml:space="preserve">+ </w:t>
      </w:r>
      <w:r w:rsidR="000042B6">
        <w:rPr>
          <w:b/>
          <w:noProof/>
          <w:lang w:val="en-GB" w:eastAsia="sv-SE"/>
        </w:rPr>
        <w:t xml:space="preserve">and </w:t>
      </w:r>
      <w:r w:rsidR="000042B6" w:rsidRPr="009E2DD6">
        <w:rPr>
          <w:b/>
          <w:noProof/>
          <w:lang w:val="en-GB" w:eastAsia="sv-SE"/>
        </w:rPr>
        <w:t>CD3-CD56</w:t>
      </w:r>
      <w:r w:rsidR="000042B6">
        <w:rPr>
          <w:b/>
          <w:noProof/>
          <w:lang w:val="en-GB" w:eastAsia="sv-SE"/>
        </w:rPr>
        <w:t>-</w:t>
      </w:r>
      <w:r w:rsidR="000042B6">
        <w:rPr>
          <w:b/>
          <w:noProof/>
          <w:lang w:val="en-GB" w:eastAsia="sv-SE"/>
        </w:rPr>
        <w:t xml:space="preserve"> </w:t>
      </w:r>
      <w:r w:rsidRPr="009E2DD6">
        <w:rPr>
          <w:b/>
          <w:noProof/>
          <w:lang w:val="en-GB" w:eastAsia="sv-SE"/>
        </w:rPr>
        <w:t>cells by visit (FAS)</w:t>
      </w:r>
      <w:r w:rsidR="005C093C">
        <w:rPr>
          <w:b/>
          <w:noProof/>
          <w:lang w:val="en-GB" w:eastAsia="sv-SE"/>
        </w:rPr>
        <w:br/>
      </w:r>
    </w:p>
    <w:tbl>
      <w:tblPr>
        <w:tblW w:w="4451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12"/>
        <w:gridCol w:w="2487"/>
        <w:gridCol w:w="1554"/>
        <w:gridCol w:w="1554"/>
        <w:gridCol w:w="1553"/>
        <w:gridCol w:w="1553"/>
        <w:gridCol w:w="1553"/>
      </w:tblGrid>
      <w:tr w:rsidR="006B7068" w:rsidRPr="00C03118" w14:paraId="19A1DEEA" w14:textId="77777777" w:rsidTr="00991EB6">
        <w:trPr>
          <w:cantSplit/>
          <w:tblHeader/>
        </w:trPr>
        <w:tc>
          <w:tcPr>
            <w:tcW w:w="1884" w:type="pct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834834D" w14:textId="77777777" w:rsidR="006B7068" w:rsidRPr="00C03118" w:rsidRDefault="006B7068" w:rsidP="007F00FF">
            <w:pPr>
              <w:keepNext/>
              <w:adjustRightInd w:val="0"/>
              <w:spacing w:before="20"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19E0FF2" w14:textId="77777777" w:rsidR="006B7068" w:rsidRPr="00376B2D" w:rsidRDefault="006B7068" w:rsidP="007F00FF">
            <w:pPr>
              <w:keepNext/>
              <w:adjustRightInd w:val="0"/>
              <w:spacing w:before="20"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CD3-CD56+ cells (%)</w:t>
            </w:r>
            <w:r w:rsidRPr="00376B2D">
              <w:rPr>
                <w:rFonts w:cs="Times New Roman"/>
                <w:color w:val="000000"/>
                <w:sz w:val="16"/>
                <w:szCs w:val="16"/>
              </w:rPr>
              <w:br/>
              <w:t>(N=40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7D66AD6" w14:textId="26D5BD38" w:rsidR="006B7068" w:rsidRPr="00C03118" w:rsidRDefault="006B7068" w:rsidP="007F00FF">
            <w:pPr>
              <w:keepNext/>
              <w:adjustRightInd w:val="0"/>
              <w:spacing w:before="20"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>Number of CD3-CD56+ cells (million)</w:t>
            </w: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br/>
              <w:t>(N=40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26C66D78" w14:textId="77777777" w:rsidR="006B7068" w:rsidRPr="00C03118" w:rsidRDefault="006B7068" w:rsidP="00490DB0">
            <w:pPr>
              <w:keepNext/>
              <w:adjustRightInd w:val="0"/>
              <w:spacing w:before="20"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 xml:space="preserve">CD56+CD62L+ cells </w:t>
            </w:r>
          </w:p>
          <w:p w14:paraId="135BAB63" w14:textId="256261EC" w:rsidR="006B7068" w:rsidRPr="00991EB6" w:rsidRDefault="006B7068" w:rsidP="00490DB0">
            <w:pPr>
              <w:keepNext/>
              <w:adjustRightInd w:val="0"/>
              <w:spacing w:before="20"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>(% of CD3-</w:t>
            </w:r>
            <w:r>
              <w:rPr>
                <w:rFonts w:cs="Times New Roman"/>
                <w:color w:val="000000"/>
                <w:sz w:val="16"/>
                <w:szCs w:val="16"/>
                <w:lang w:val="en-GB"/>
              </w:rPr>
              <w:t>CD56+</w:t>
            </w: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 xml:space="preserve"> ce</w:t>
            </w:r>
            <w:bookmarkStart w:id="0" w:name="_GoBack"/>
            <w:bookmarkEnd w:id="0"/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>lls)</w:t>
            </w: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br/>
              <w:t>(N=40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7CD8F39" w14:textId="49F33C43" w:rsidR="006B7068" w:rsidRPr="00376B2D" w:rsidRDefault="006B7068" w:rsidP="007F00FF">
            <w:pPr>
              <w:keepNext/>
              <w:adjustRightInd w:val="0"/>
              <w:spacing w:before="20"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CD3-CD56- cells (%)</w:t>
            </w:r>
            <w:r w:rsidRPr="00376B2D">
              <w:rPr>
                <w:rFonts w:cs="Times New Roman"/>
                <w:color w:val="000000"/>
                <w:sz w:val="16"/>
                <w:szCs w:val="16"/>
              </w:rPr>
              <w:br/>
              <w:t>(N=40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3FC64BC" w14:textId="70CA957D" w:rsidR="006B7068" w:rsidRPr="00C03118" w:rsidRDefault="006B7068" w:rsidP="007F00FF">
            <w:pPr>
              <w:keepNext/>
              <w:adjustRightInd w:val="0"/>
              <w:spacing w:before="20"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>Number of CD3-CD56- cells (million)</w:t>
            </w: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br/>
              <w:t>(N=40)</w:t>
            </w:r>
          </w:p>
        </w:tc>
      </w:tr>
      <w:tr w:rsidR="006B7068" w:rsidRPr="00C03118" w14:paraId="028FF06E" w14:textId="77777777" w:rsidTr="00991EB6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1F17D23" w14:textId="77777777" w:rsidR="006B7068" w:rsidRPr="00C03118" w:rsidRDefault="006B7068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85AA884" w14:textId="77777777" w:rsidR="006B7068" w:rsidRPr="00C03118" w:rsidRDefault="006B7068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8FFB316" w14:textId="77777777" w:rsidR="006B7068" w:rsidRPr="00C03118" w:rsidRDefault="006B7068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4861261" w14:textId="77777777" w:rsidR="006B7068" w:rsidRPr="00C03118" w:rsidRDefault="006B7068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B5DFE" w14:textId="77777777" w:rsidR="006B7068" w:rsidRPr="00C03118" w:rsidRDefault="006B7068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67C06B4" w14:textId="3ECAAEA9" w:rsidR="006B7068" w:rsidRPr="00C03118" w:rsidRDefault="006B7068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F19FDC8" w14:textId="77777777" w:rsidR="006B7068" w:rsidRPr="00C03118" w:rsidRDefault="006B7068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6B7068" w:rsidRPr="00991EB6" w14:paraId="3F320C0F" w14:textId="77777777" w:rsidTr="00991EB6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70759E4" w14:textId="049D945E" w:rsidR="006B7068" w:rsidRPr="00991EB6" w:rsidRDefault="006B7068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01066EF" w14:textId="77777777" w:rsidR="006B7068" w:rsidRPr="00991EB6" w:rsidRDefault="006B7068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049A6E8" w14:textId="77777777" w:rsidR="006B7068" w:rsidRPr="00991EB6" w:rsidRDefault="006B7068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494E215" w14:textId="77777777" w:rsidR="006B7068" w:rsidRPr="00991EB6" w:rsidRDefault="006B7068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BCEA4" w14:textId="77777777" w:rsidR="006B7068" w:rsidRPr="00D33D02" w:rsidRDefault="006B7068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EB20444" w14:textId="63718F85" w:rsidR="006B7068" w:rsidRPr="00991EB6" w:rsidRDefault="006B7068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E5A66DD" w14:textId="77777777" w:rsidR="006B7068" w:rsidRPr="00991EB6" w:rsidRDefault="006B7068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6B7068" w:rsidRPr="00376B2D" w14:paraId="614E4AC1" w14:textId="77777777" w:rsidTr="00991EB6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E056639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91EB6">
              <w:rPr>
                <w:rFonts w:cs="Times New Roman"/>
                <w:color w:val="000000"/>
                <w:sz w:val="16"/>
                <w:szCs w:val="16"/>
                <w:lang w:val="en-GB"/>
              </w:rPr>
              <w:t xml:space="preserve">    </w:t>
            </w:r>
            <w:r w:rsidRPr="00376B2D">
              <w:rPr>
                <w:rFonts w:cs="Times New Roman"/>
                <w:color w:val="000000"/>
                <w:sz w:val="16"/>
                <w:szCs w:val="16"/>
              </w:rPr>
              <w:t>Week8 ALECSAT patients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02FA38D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EA22207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D003D2A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5A5F10" w14:textId="6F979D8C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D3726D6" w14:textId="7253290A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7D9AA85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6B7068" w:rsidRPr="00376B2D" w14:paraId="64EEDE2F" w14:textId="77777777" w:rsidTr="00991EB6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396AB2D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631A7C1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9FD58C1" w14:textId="2DBA0984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33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 w:rsidRPr="00376B2D">
              <w:rPr>
                <w:rFonts w:cs="Times New Roman"/>
                <w:color w:val="000000"/>
                <w:sz w:val="16"/>
                <w:szCs w:val="16"/>
              </w:rPr>
              <w:t>(0.22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7429C15" w14:textId="0C6B58E8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40.62 (39.5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19D22" w14:textId="26840483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47 (0.18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16AC5C5" w14:textId="54FDE185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 xml:space="preserve">0.10 </w:t>
            </w: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Pr="00376B2D">
              <w:rPr>
                <w:rFonts w:cs="Times New Roman"/>
                <w:color w:val="000000"/>
                <w:sz w:val="16"/>
                <w:szCs w:val="16"/>
              </w:rPr>
              <w:t>0.07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831DEDF" w14:textId="04DA4B3E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10.58 (8.15)</w:t>
            </w:r>
          </w:p>
        </w:tc>
      </w:tr>
      <w:tr w:rsidR="006B7068" w:rsidRPr="00376B2D" w14:paraId="558BA1DD" w14:textId="77777777" w:rsidTr="00991EB6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ACE8F42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15ABD2E" w14:textId="77777777" w:rsidR="006B7068" w:rsidRPr="00C03118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>Standard error of the mea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1185E43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EE4EDEF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6.3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F0FE4B" w14:textId="31ADEAC9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F88A923" w14:textId="60B5F7D1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8CD9036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1.31</w:t>
            </w:r>
          </w:p>
        </w:tc>
      </w:tr>
      <w:tr w:rsidR="006B7068" w:rsidRPr="00376B2D" w14:paraId="587EF28A" w14:textId="77777777" w:rsidTr="00991EB6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8CD6C81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BC88D2C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7DC9193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3C97DE7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37.2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F2526F" w14:textId="7814E8A6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3F00E64" w14:textId="1B585645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B64D563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8.60</w:t>
            </w:r>
          </w:p>
        </w:tc>
      </w:tr>
      <w:tr w:rsidR="006B7068" w:rsidRPr="00376B2D" w14:paraId="7D558C75" w14:textId="77777777" w:rsidTr="00991EB6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92B7E6A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49D59A9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95 % CI lower - upper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385883B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26 - 0.4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4C7FF20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27.82 - 53.4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1BA93" w14:textId="552E1B05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41 - 0.5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793313D" w14:textId="39513D19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07 - 0.1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4D4B6FF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7.93 - 13.22</w:t>
            </w:r>
          </w:p>
        </w:tc>
      </w:tr>
      <w:tr w:rsidR="006B7068" w:rsidRPr="00376B2D" w14:paraId="18C99FC8" w14:textId="77777777" w:rsidTr="00991EB6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5FA6A2D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2C81BFD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1E67201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01 - 0.7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0B079F1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86 - 185.3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081E3" w14:textId="64CF6C40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04 - 0.8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D42DA68" w14:textId="637F9914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01 - 0.2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8C1A909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27 - 32.48</w:t>
            </w:r>
          </w:p>
        </w:tc>
      </w:tr>
      <w:tr w:rsidR="006B7068" w:rsidRPr="00376B2D" w14:paraId="0DE82A47" w14:textId="77777777" w:rsidTr="00991EB6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A03840A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3ED38F1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EAE5010" w14:textId="6393A4C2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1 (2.5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0425FD7" w14:textId="71299706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1 (2.5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72235" w14:textId="0478C080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1 (2.5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D636F7C" w14:textId="4723B15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1 (2.5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AB89A40" w14:textId="093D5098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1 (2.50)</w:t>
            </w:r>
          </w:p>
        </w:tc>
      </w:tr>
      <w:tr w:rsidR="006B7068" w:rsidRPr="00376B2D" w14:paraId="05736EA8" w14:textId="77777777" w:rsidTr="00991EB6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EAA912E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0904BB5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AB528DD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2ED4C0C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92927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48B572E" w14:textId="0CC82FA9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09C4BFD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6B7068" w:rsidRPr="00376B2D" w14:paraId="443F5C95" w14:textId="77777777" w:rsidTr="00991EB6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868E006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 xml:space="preserve">    Week12 ALECSAT patients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A671A7A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06F7B0F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FD0C5E4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E0E1CE" w14:textId="277D9B89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74494B1" w14:textId="040CB74E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D093479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6B7068" w:rsidRPr="00376B2D" w14:paraId="7A152FCF" w14:textId="77777777" w:rsidTr="00991EB6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DCF9266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F303DD4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8C0C1A2" w14:textId="3FAB9A75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22 (0.2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5D158F7" w14:textId="35514EF3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11.79 (15.85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399F7" w14:textId="18C4909E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43 (0.16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B4ED1E7" w14:textId="2C439E10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10 (0.08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9D73A0C" w14:textId="7A6CFFF8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4.96 (4.70)</w:t>
            </w:r>
          </w:p>
        </w:tc>
      </w:tr>
      <w:tr w:rsidR="006B7068" w:rsidRPr="00376B2D" w14:paraId="74476074" w14:textId="77777777" w:rsidTr="00991EB6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9D82238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3A5884D" w14:textId="77777777" w:rsidR="006B7068" w:rsidRPr="00C03118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>Standard error of the mea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06AB02A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7F50BF5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3E610D" w14:textId="47ECB991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ED88187" w14:textId="40065D84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2EE1BD7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76</w:t>
            </w:r>
          </w:p>
        </w:tc>
      </w:tr>
      <w:tr w:rsidR="006B7068" w:rsidRPr="00376B2D" w14:paraId="04C482FA" w14:textId="77777777" w:rsidTr="00991EB6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14C250B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1360E36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1CBE0CB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57BA7E8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617F79" w14:textId="5F97C40B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3E55927" w14:textId="271E103B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09A2043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2.89</w:t>
            </w:r>
          </w:p>
        </w:tc>
      </w:tr>
      <w:tr w:rsidR="006B7068" w:rsidRPr="00376B2D" w14:paraId="6E3A1D56" w14:textId="77777777" w:rsidTr="00991EB6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1E158B0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D13FD54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95 % CI lower - upper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2EA4B7F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16 - 0.2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15F18A9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6.58 - 17.0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3CD75" w14:textId="5C48C810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38 - 0.4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841D6D9" w14:textId="02642F36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08 - 0.1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0DC194E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3.41 - 6.51</w:t>
            </w:r>
          </w:p>
        </w:tc>
      </w:tr>
      <w:tr w:rsidR="006B7068" w:rsidRPr="00376B2D" w14:paraId="04003C52" w14:textId="77777777" w:rsidTr="00991EB6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6844BB3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C58FBC0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CBED9E7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00 - 0.7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0BA5500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00 - 67.0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9DE8FE" w14:textId="6F30077E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13 - 0.7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75BB1ED" w14:textId="6D9DED1A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01 - 0.2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3C58B2C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13 - 17.86</w:t>
            </w:r>
          </w:p>
        </w:tc>
      </w:tr>
      <w:tr w:rsidR="006B7068" w:rsidRPr="00376B2D" w14:paraId="501AEE28" w14:textId="77777777" w:rsidTr="00991EB6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816B82F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AA4A4DD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9557831" w14:textId="36C9CC2A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2 (5.0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EF0DBB3" w14:textId="1701B001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2 (5.0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4408E" w14:textId="209C6C61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3 (7.5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9292B15" w14:textId="6B003D80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2 (5.0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B66A249" w14:textId="7121F118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2 (5.00)</w:t>
            </w:r>
          </w:p>
        </w:tc>
      </w:tr>
      <w:tr w:rsidR="006B7068" w:rsidRPr="00376B2D" w14:paraId="4CEA6658" w14:textId="77777777" w:rsidTr="00991EB6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42F4861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4F86E88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9B52137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4C7EB3C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13CBB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49835BD" w14:textId="6C6D2E2C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E525E71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6B7068" w:rsidRPr="00376B2D" w14:paraId="26E7D649" w14:textId="77777777" w:rsidTr="00991EB6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7651B07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 xml:space="preserve">    Week16 ALECSAT patients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CCACC4F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B0CDAB3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72EE35C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D35835" w14:textId="2BF6859A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CD534A4" w14:textId="65D3AE51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A51207D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6B7068" w:rsidRPr="00376B2D" w14:paraId="3A3F5C3B" w14:textId="77777777" w:rsidTr="00991EB6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714781A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7503F28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C93C6D6" w14:textId="2AB2CE4C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18 (0.14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C3FC966" w14:textId="6B4B90D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11.19 (13.07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6ED5C" w14:textId="2B703FE9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46 (0.23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61E16BD" w14:textId="3AEBA99E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07 (0.06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B5B0B7A" w14:textId="4D258AF2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3.77 (3.65)</w:t>
            </w:r>
          </w:p>
        </w:tc>
      </w:tr>
      <w:tr w:rsidR="006B7068" w:rsidRPr="00376B2D" w14:paraId="0968C254" w14:textId="77777777" w:rsidTr="00991EB6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BC2164E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FDE8421" w14:textId="77777777" w:rsidR="006B7068" w:rsidRPr="00C03118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>Standard error of the mea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67FBF01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DCF5B1D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A04634" w14:textId="0C5094C1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6E72187" w14:textId="395CCFE5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BFE2883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60</w:t>
            </w:r>
          </w:p>
        </w:tc>
      </w:tr>
      <w:tr w:rsidR="006B7068" w:rsidRPr="00376B2D" w14:paraId="7D706D75" w14:textId="77777777" w:rsidTr="00991EB6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2F3C797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D3CB2BD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CA1D00F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6B7894B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7.1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ABFEE" w14:textId="0A67720E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A1AE4C7" w14:textId="77B213B3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4C77AAA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2.16</w:t>
            </w:r>
          </w:p>
        </w:tc>
      </w:tr>
      <w:tr w:rsidR="006B7068" w:rsidRPr="00376B2D" w14:paraId="03EF5FE7" w14:textId="77777777" w:rsidTr="00991EB6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D242E84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0197876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95 % CI lower - upper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C2F2007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13 - 0.2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6ECB297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6.83 - 15.5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DA3C3" w14:textId="3D8F3091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38 - 0.5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18C230C" w14:textId="0291B15B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05 - 0.0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829552E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2.56 - 4.99</w:t>
            </w:r>
          </w:p>
        </w:tc>
      </w:tr>
      <w:tr w:rsidR="006B7068" w:rsidRPr="00376B2D" w14:paraId="086DB6D7" w14:textId="77777777" w:rsidTr="00991EB6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13EE5DB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504BA3B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16941B4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00 - 0.5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E0A48D2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00 - 67.6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906D1D" w14:textId="39470E55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00 - 0.8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B985D22" w14:textId="7F90300D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01 - 0.2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F39A7B5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31 - 16.15</w:t>
            </w:r>
          </w:p>
        </w:tc>
      </w:tr>
      <w:tr w:rsidR="006B7068" w:rsidRPr="00376B2D" w14:paraId="448ECFAF" w14:textId="77777777" w:rsidTr="00991EB6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40C1CC3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FB849B2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BEFF806" w14:textId="271B603A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3 (7.5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00AC729" w14:textId="4D007F2B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3 (7.5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7952F5" w14:textId="75FD9CAE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3 (7.5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8874697" w14:textId="14B6DE42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3 (7.5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6D6E768" w14:textId="77777777" w:rsidR="006B7068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3 (7.50)</w:t>
            </w:r>
          </w:p>
          <w:p w14:paraId="68ABC866" w14:textId="34504693" w:rsidR="00F44F05" w:rsidRPr="00376B2D" w:rsidRDefault="00F44F05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6B7068" w14:paraId="00E32D63" w14:textId="77777777" w:rsidTr="00991EB6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B9E20F1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 xml:space="preserve">    Week34/35AB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C62A27B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F0015EF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1565615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12792" w14:textId="1D70BC32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8311875" w14:textId="377057B2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E83F627" w14:textId="22FEDFA8" w:rsidR="00F44F05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6B7068" w14:paraId="1111B1EC" w14:textId="77777777" w:rsidTr="00991EB6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650E152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7E0BCAB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3B29BBD" w14:textId="458B1EED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17 (0.14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60D78EB" w14:textId="052E380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13.73 (18.72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A9961" w14:textId="08F07CBF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54 (0.22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DE483AC" w14:textId="37B7F910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07 (0.04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29C2F15" w14:textId="5089920A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4.68 (4.82)</w:t>
            </w:r>
          </w:p>
        </w:tc>
      </w:tr>
      <w:tr w:rsidR="006B7068" w14:paraId="2EAB2C95" w14:textId="77777777" w:rsidTr="00991EB6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EE353DE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2156123" w14:textId="77777777" w:rsidR="006B7068" w:rsidRPr="00C03118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>Standard error of the mea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93C4E5D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99706AD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61ECB" w14:textId="0CEE4FCE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1E7D9DE" w14:textId="083AEB6B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69DC3E9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91</w:t>
            </w:r>
          </w:p>
        </w:tc>
      </w:tr>
      <w:tr w:rsidR="006B7068" w14:paraId="502D1791" w14:textId="77777777" w:rsidTr="00991EB6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7DA27DE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7386464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97003CE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94EC781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7.4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EC1B9" w14:textId="2D784FF4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E489F9D" w14:textId="03B8310F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3203EB3" w14:textId="77777777" w:rsidR="006B7068" w:rsidRPr="00376B2D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376B2D">
              <w:rPr>
                <w:rFonts w:cs="Times New Roman"/>
                <w:color w:val="000000"/>
                <w:sz w:val="16"/>
                <w:szCs w:val="16"/>
              </w:rPr>
              <w:t>3.50</w:t>
            </w:r>
          </w:p>
        </w:tc>
      </w:tr>
      <w:tr w:rsidR="006B7068" w14:paraId="5E58AEAD" w14:textId="77777777" w:rsidTr="00991EB6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F74E83D" w14:textId="77777777" w:rsidR="006B7068" w:rsidRPr="00880564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2FE2AA7" w14:textId="77777777" w:rsidR="006B7068" w:rsidRPr="00880564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880564">
              <w:rPr>
                <w:rFonts w:cs="Times New Roman"/>
                <w:color w:val="000000"/>
                <w:sz w:val="16"/>
                <w:szCs w:val="16"/>
              </w:rPr>
              <w:t>95 % CI lower - upper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BB70EE0" w14:textId="77777777" w:rsidR="006B7068" w:rsidRPr="00880564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880564">
              <w:rPr>
                <w:rFonts w:cs="Times New Roman"/>
                <w:color w:val="000000"/>
                <w:sz w:val="16"/>
                <w:szCs w:val="16"/>
              </w:rPr>
              <w:t>0.11 - 0.2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8C288C7" w14:textId="77777777" w:rsidR="006B7068" w:rsidRPr="00880564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880564">
              <w:rPr>
                <w:rFonts w:cs="Times New Roman"/>
                <w:color w:val="000000"/>
                <w:sz w:val="16"/>
                <w:szCs w:val="16"/>
              </w:rPr>
              <w:t>6.47 - 20.9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382455" w14:textId="7BA00D5E" w:rsidR="006B7068" w:rsidRPr="00880564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880564">
              <w:rPr>
                <w:rFonts w:cs="Times New Roman"/>
                <w:color w:val="000000"/>
                <w:sz w:val="16"/>
                <w:szCs w:val="16"/>
              </w:rPr>
              <w:t>0.46 - 0.6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A063F97" w14:textId="1E9AB5AB" w:rsidR="006B7068" w:rsidRPr="00880564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880564">
              <w:rPr>
                <w:rFonts w:cs="Times New Roman"/>
                <w:color w:val="000000"/>
                <w:sz w:val="16"/>
                <w:szCs w:val="16"/>
              </w:rPr>
              <w:t>0.05 - 0.0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CC26317" w14:textId="77777777" w:rsidR="006B7068" w:rsidRPr="00880564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880564">
              <w:rPr>
                <w:rFonts w:cs="Times New Roman"/>
                <w:color w:val="000000"/>
                <w:sz w:val="16"/>
                <w:szCs w:val="16"/>
              </w:rPr>
              <w:t>2.81 - 6.55</w:t>
            </w:r>
          </w:p>
        </w:tc>
      </w:tr>
      <w:tr w:rsidR="006B7068" w14:paraId="7339F4AF" w14:textId="77777777" w:rsidTr="00991EB6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B31FD97" w14:textId="77777777" w:rsidR="006B7068" w:rsidRPr="00880564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7DA3C0F" w14:textId="77777777" w:rsidR="006B7068" w:rsidRPr="00880564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880564">
              <w:rPr>
                <w:rFonts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A3ED9C0" w14:textId="77777777" w:rsidR="006B7068" w:rsidRPr="00880564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880564">
              <w:rPr>
                <w:rFonts w:cs="Times New Roman"/>
                <w:color w:val="000000"/>
                <w:sz w:val="16"/>
                <w:szCs w:val="16"/>
              </w:rPr>
              <w:t>0.01 - 0.5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8346D78" w14:textId="77777777" w:rsidR="006B7068" w:rsidRPr="00880564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880564">
              <w:rPr>
                <w:rFonts w:cs="Times New Roman"/>
                <w:color w:val="000000"/>
                <w:sz w:val="16"/>
                <w:szCs w:val="16"/>
              </w:rPr>
              <w:t>0.32 - 82.0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B8B0A" w14:textId="462DC529" w:rsidR="006B7068" w:rsidRPr="00880564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880564">
              <w:rPr>
                <w:rFonts w:cs="Times New Roman"/>
                <w:color w:val="000000"/>
                <w:sz w:val="16"/>
                <w:szCs w:val="16"/>
              </w:rPr>
              <w:t>0.10 - 1.0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E5882D1" w14:textId="74D6A818" w:rsidR="006B7068" w:rsidRPr="00880564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880564">
              <w:rPr>
                <w:rFonts w:cs="Times New Roman"/>
                <w:color w:val="000000"/>
                <w:sz w:val="16"/>
                <w:szCs w:val="16"/>
              </w:rPr>
              <w:t>0.01 - 0.1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49F46D2" w14:textId="77777777" w:rsidR="006B7068" w:rsidRPr="00880564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880564">
              <w:rPr>
                <w:rFonts w:cs="Times New Roman"/>
                <w:color w:val="000000"/>
                <w:sz w:val="16"/>
                <w:szCs w:val="16"/>
              </w:rPr>
              <w:t>0.51 - 24.15</w:t>
            </w:r>
          </w:p>
        </w:tc>
      </w:tr>
      <w:tr w:rsidR="006B7068" w14:paraId="5B635987" w14:textId="77777777" w:rsidTr="00991EB6">
        <w:trPr>
          <w:cantSplit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16CCC52" w14:textId="77777777" w:rsidR="006B7068" w:rsidRPr="00880564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5E72B40" w14:textId="77777777" w:rsidR="006B7068" w:rsidRPr="00880564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880564">
              <w:rPr>
                <w:rFonts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072F856" w14:textId="77777777" w:rsidR="006B7068" w:rsidRPr="00880564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880564">
              <w:rPr>
                <w:rFonts w:cs="Times New Roman"/>
                <w:color w:val="000000"/>
                <w:sz w:val="16"/>
                <w:szCs w:val="16"/>
              </w:rPr>
              <w:t>12 (30.0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5ADDD06" w14:textId="77777777" w:rsidR="006B7068" w:rsidRPr="00880564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880564">
              <w:rPr>
                <w:rFonts w:cs="Times New Roman"/>
                <w:color w:val="000000"/>
                <w:sz w:val="16"/>
                <w:szCs w:val="16"/>
              </w:rPr>
              <w:t>12 (30.0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FA39F8" w14:textId="64F19307" w:rsidR="006B7068" w:rsidRPr="00880564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880564">
              <w:rPr>
                <w:rFonts w:cs="Times New Roman"/>
                <w:color w:val="000000"/>
                <w:sz w:val="16"/>
                <w:szCs w:val="16"/>
              </w:rPr>
              <w:t>12 (30.0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A050A97" w14:textId="7211F53E" w:rsidR="006B7068" w:rsidRPr="00880564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880564">
              <w:rPr>
                <w:rFonts w:cs="Times New Roman"/>
                <w:color w:val="000000"/>
                <w:sz w:val="16"/>
                <w:szCs w:val="16"/>
              </w:rPr>
              <w:t>12 (30.0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E7433C5" w14:textId="77777777" w:rsidR="006B7068" w:rsidRPr="00880564" w:rsidRDefault="006B7068" w:rsidP="00490DB0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880564">
              <w:rPr>
                <w:rFonts w:cs="Times New Roman"/>
                <w:color w:val="000000"/>
                <w:sz w:val="16"/>
                <w:szCs w:val="16"/>
              </w:rPr>
              <w:t>12 (30.00)</w:t>
            </w:r>
          </w:p>
        </w:tc>
      </w:tr>
    </w:tbl>
    <w:p w14:paraId="3C169FED" w14:textId="4B0217A5" w:rsidR="007449D6" w:rsidRDefault="007449D6" w:rsidP="00C822E7">
      <w:pPr>
        <w:tabs>
          <w:tab w:val="left" w:pos="3288"/>
        </w:tabs>
        <w:rPr>
          <w:b/>
          <w:noProof/>
          <w:lang w:val="en-GB" w:eastAsia="sv-SE"/>
        </w:rPr>
      </w:pPr>
    </w:p>
    <w:p w14:paraId="06EB1BC9" w14:textId="77777777" w:rsidR="00023D12" w:rsidRDefault="00023D12" w:rsidP="00C822E7">
      <w:pPr>
        <w:tabs>
          <w:tab w:val="left" w:pos="3288"/>
        </w:tabs>
        <w:rPr>
          <w:b/>
          <w:noProof/>
          <w:lang w:val="en-GB" w:eastAsia="sv-SE"/>
        </w:rPr>
      </w:pPr>
    </w:p>
    <w:p w14:paraId="6C51FEBB" w14:textId="1C6F874D" w:rsidR="00A65700" w:rsidRDefault="00160F7A" w:rsidP="00C822E7">
      <w:pPr>
        <w:tabs>
          <w:tab w:val="left" w:pos="3288"/>
        </w:tabs>
        <w:rPr>
          <w:b/>
          <w:lang w:val="en-GB"/>
        </w:rPr>
      </w:pPr>
      <w:r w:rsidRPr="00160F7A">
        <w:rPr>
          <w:b/>
          <w:lang w:val="en-GB"/>
        </w:rPr>
        <w:lastRenderedPageBreak/>
        <w:t>S4: ALECSAT: Melanoma antigen expression by visit (FAS)</w:t>
      </w:r>
      <w:r w:rsidR="005C093C">
        <w:rPr>
          <w:b/>
          <w:lang w:val="en-GB"/>
        </w:rPr>
        <w:br/>
      </w:r>
      <w:r w:rsidR="00A65700">
        <w:rPr>
          <w:b/>
          <w:lang w:val="en-GB"/>
        </w:rPr>
        <w:br/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97"/>
        <w:gridCol w:w="2840"/>
        <w:gridCol w:w="1426"/>
        <w:gridCol w:w="1426"/>
        <w:gridCol w:w="1426"/>
        <w:gridCol w:w="1426"/>
        <w:gridCol w:w="1426"/>
        <w:gridCol w:w="1437"/>
      </w:tblGrid>
      <w:tr w:rsidR="00A65700" w:rsidRPr="00A65700" w14:paraId="56518D51" w14:textId="77777777" w:rsidTr="00A65700">
        <w:trPr>
          <w:cantSplit/>
          <w:tblHeader/>
        </w:trPr>
        <w:tc>
          <w:tcPr>
            <w:tcW w:w="1941" w:type="pct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0A62F37" w14:textId="77777777" w:rsidR="00A65700" w:rsidRPr="00C03118" w:rsidRDefault="00A65700" w:rsidP="007F00FF">
            <w:pPr>
              <w:keepNext/>
              <w:adjustRightInd w:val="0"/>
              <w:spacing w:before="20"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26E1E62" w14:textId="77777777" w:rsidR="00A65700" w:rsidRPr="00A65700" w:rsidRDefault="00A65700" w:rsidP="007F00FF">
            <w:pPr>
              <w:keepNext/>
              <w:adjustRightInd w:val="0"/>
              <w:spacing w:before="20"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MAGE-A1</w:t>
            </w:r>
            <w:r w:rsidRPr="00A65700">
              <w:rPr>
                <w:rFonts w:cs="Times New Roman"/>
                <w:color w:val="000000"/>
                <w:sz w:val="16"/>
                <w:szCs w:val="16"/>
              </w:rPr>
              <w:br/>
              <w:t>(N=40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590616D" w14:textId="77777777" w:rsidR="00A65700" w:rsidRPr="00A65700" w:rsidRDefault="00A65700" w:rsidP="007F00FF">
            <w:pPr>
              <w:keepNext/>
              <w:adjustRightInd w:val="0"/>
              <w:spacing w:before="20"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MAGE-A3</w:t>
            </w:r>
            <w:r w:rsidRPr="00A65700">
              <w:rPr>
                <w:rFonts w:cs="Times New Roman"/>
                <w:color w:val="000000"/>
                <w:sz w:val="16"/>
                <w:szCs w:val="16"/>
              </w:rPr>
              <w:br/>
              <w:t>(N=40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EF68BE8" w14:textId="77777777" w:rsidR="00A65700" w:rsidRPr="00A65700" w:rsidRDefault="00A65700" w:rsidP="007F00FF">
            <w:pPr>
              <w:keepNext/>
              <w:adjustRightInd w:val="0"/>
              <w:spacing w:before="20"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MAGE-A4</w:t>
            </w:r>
            <w:r w:rsidRPr="00A65700">
              <w:rPr>
                <w:rFonts w:cs="Times New Roman"/>
                <w:color w:val="000000"/>
                <w:sz w:val="16"/>
                <w:szCs w:val="16"/>
              </w:rPr>
              <w:br/>
              <w:t>(N=40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362201F" w14:textId="77777777" w:rsidR="00A65700" w:rsidRPr="00A65700" w:rsidRDefault="00A65700" w:rsidP="007F00FF">
            <w:pPr>
              <w:keepNext/>
              <w:adjustRightInd w:val="0"/>
              <w:spacing w:before="20"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MAGE-A6</w:t>
            </w:r>
            <w:r w:rsidRPr="00A65700">
              <w:rPr>
                <w:rFonts w:cs="Times New Roman"/>
                <w:color w:val="000000"/>
                <w:sz w:val="16"/>
                <w:szCs w:val="16"/>
              </w:rPr>
              <w:br/>
              <w:t>(N=40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676FAC3" w14:textId="77777777" w:rsidR="00A65700" w:rsidRPr="00A65700" w:rsidRDefault="00A65700" w:rsidP="007F00FF">
            <w:pPr>
              <w:keepNext/>
              <w:adjustRightInd w:val="0"/>
              <w:spacing w:before="20"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MAGE-A10</w:t>
            </w:r>
            <w:r w:rsidRPr="00A65700">
              <w:rPr>
                <w:rFonts w:cs="Times New Roman"/>
                <w:color w:val="000000"/>
                <w:sz w:val="16"/>
                <w:szCs w:val="16"/>
              </w:rPr>
              <w:br/>
              <w:t>(N=40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D7ED8D8" w14:textId="77777777" w:rsidR="00A65700" w:rsidRPr="00A65700" w:rsidRDefault="00A65700" w:rsidP="007F00FF">
            <w:pPr>
              <w:keepNext/>
              <w:adjustRightInd w:val="0"/>
              <w:spacing w:before="20"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MAGE-A12</w:t>
            </w:r>
            <w:r w:rsidRPr="00A65700">
              <w:rPr>
                <w:rFonts w:cs="Times New Roman"/>
                <w:color w:val="000000"/>
                <w:sz w:val="16"/>
                <w:szCs w:val="16"/>
              </w:rPr>
              <w:br/>
              <w:t>(N=40)</w:t>
            </w:r>
          </w:p>
        </w:tc>
      </w:tr>
      <w:tr w:rsidR="00A65700" w:rsidRPr="00A65700" w14:paraId="53B1612D" w14:textId="77777777" w:rsidTr="00A65700">
        <w:trPr>
          <w:cantSplit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1A734C5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6A022F6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86A1673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8EC26DF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69C24D6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F3DE7E6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4F671AC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D73848F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A65700" w:rsidRPr="00A65700" w14:paraId="407FD322" w14:textId="77777777" w:rsidTr="00A65700">
        <w:trPr>
          <w:cantSplit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6E9E5AB" w14:textId="2C519485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61CC7A8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9245F81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370D226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A3AC011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AE711DC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DA4FBE9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D61156C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A65700" w:rsidRPr="00A65700" w14:paraId="7A1105D4" w14:textId="77777777" w:rsidTr="00A65700">
        <w:trPr>
          <w:cantSplit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2D3A5C8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 xml:space="preserve">    Week8 ALECSAT patients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C8BA8C0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4D57EFA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D753A9D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55688FA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3D1C70C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1CDE43C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2B9B993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</w:tr>
      <w:tr w:rsidR="00A65700" w:rsidRPr="00A65700" w14:paraId="053330A7" w14:textId="77777777" w:rsidTr="00A65700">
        <w:trPr>
          <w:cantSplit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A199684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2B03393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CB75E59" w14:textId="1589647C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68 (1.0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1AB7545" w14:textId="43215B61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 xml:space="preserve">0.75 </w:t>
            </w: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Pr="00A65700">
              <w:rPr>
                <w:rFonts w:cs="Times New Roman"/>
                <w:color w:val="000000"/>
                <w:sz w:val="16"/>
                <w:szCs w:val="16"/>
              </w:rPr>
              <w:t>0.4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9BE9223" w14:textId="3DB58AB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33 (0.27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EF919CA" w14:textId="6413DD40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35 (0.2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55F2264" w14:textId="6C8D1EAC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2 (0.01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DB71F28" w14:textId="54934604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 xml:space="preserve">0.17 </w:t>
            </w: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Pr="00A65700">
              <w:rPr>
                <w:rFonts w:cs="Times New Roman"/>
                <w:color w:val="000000"/>
                <w:sz w:val="16"/>
                <w:szCs w:val="16"/>
              </w:rPr>
              <w:t>0.14)</w:t>
            </w:r>
          </w:p>
        </w:tc>
      </w:tr>
      <w:tr w:rsidR="00A65700" w:rsidRPr="00A65700" w14:paraId="337EF115" w14:textId="77777777" w:rsidTr="00A65700">
        <w:trPr>
          <w:cantSplit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7DE3875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328A66A" w14:textId="77777777" w:rsidR="00A65700" w:rsidRPr="00C03118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>Standard error of the mea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984F60B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CDFCD0D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0CA4962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B6E1064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877935C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E5D11C1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A65700" w:rsidRPr="00A65700" w14:paraId="2E63BDE1" w14:textId="77777777" w:rsidTr="00A65700">
        <w:trPr>
          <w:cantSplit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7F36F8C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10B1B30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21EC54B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183CBAD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829883C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C5C3E35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9CB8457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FA0FF03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A65700" w:rsidRPr="00A65700" w14:paraId="59903E50" w14:textId="77777777" w:rsidTr="00A65700">
        <w:trPr>
          <w:cantSplit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3782586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34455C6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95 % CI lower - upper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F9B93CE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31 - 1.0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E81F784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58 - 0.9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B0146D6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23 - 0.4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B076F50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25 - 0.4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746154C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1 - 0.0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6ABD828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12 - 0.21</w:t>
            </w:r>
          </w:p>
        </w:tc>
      </w:tr>
      <w:tr w:rsidR="00A65700" w:rsidRPr="00A65700" w14:paraId="46F92B3A" w14:textId="77777777" w:rsidTr="00A65700">
        <w:trPr>
          <w:cantSplit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DB35D5B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5111AD1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C3E8496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10 - 4.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5716554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5 - 2.5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A4924A6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4 - 1.3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30FEC0A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6 - 1.4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4DF1F83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0 - 0.0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EC8C34D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2 - 0.73</w:t>
            </w:r>
          </w:p>
        </w:tc>
      </w:tr>
      <w:tr w:rsidR="00A65700" w:rsidRPr="00A65700" w14:paraId="27B640B9" w14:textId="77777777" w:rsidTr="00A65700">
        <w:trPr>
          <w:cantSplit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FFC2A22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7E940ED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A6CB77C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7 (17.5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7C805C3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7 (17.5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F91CB1B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7 (17.5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729864D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7 (17.5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F121A5B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7 (17.50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489DB7E" w14:textId="275DD5A6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7 (17.50)</w:t>
            </w:r>
            <w:r w:rsidR="00322F1A">
              <w:rPr>
                <w:rFonts w:cs="Times New Roman"/>
                <w:color w:val="000000"/>
                <w:sz w:val="16"/>
                <w:szCs w:val="16"/>
              </w:rPr>
              <w:br/>
            </w:r>
          </w:p>
        </w:tc>
      </w:tr>
      <w:tr w:rsidR="00A65700" w:rsidRPr="00A65700" w14:paraId="70978C94" w14:textId="77777777" w:rsidTr="00A65700">
        <w:trPr>
          <w:cantSplit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5DDCBC8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8DF7193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F14FDE7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35D572A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EE5D4B4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21DCD31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C559570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A52ABDA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A65700" w:rsidRPr="00A65700" w14:paraId="4688B0C8" w14:textId="77777777" w:rsidTr="00A65700">
        <w:trPr>
          <w:cantSplit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0F9076D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 xml:space="preserve">    Week12 ALECSAT patients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C9E853C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86A482F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05FFBFB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D529BE8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533F750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5A37E58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C32DE57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A65700" w:rsidRPr="00A65700" w14:paraId="61F3B9D6" w14:textId="77777777" w:rsidTr="00A65700">
        <w:trPr>
          <w:cantSplit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4F2C832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0F6C9FA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6AF7547" w14:textId="09537979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34 (0.1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4330F91" w14:textId="6C987A7E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64 (0.4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5E9014C" w14:textId="5250662C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28 (0.1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6E38F5D" w14:textId="37848430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26 (0.2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2FF9297" w14:textId="5D57B871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2 (0.02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1A7805A" w14:textId="4A45CCF4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13 (0.10)</w:t>
            </w:r>
          </w:p>
        </w:tc>
      </w:tr>
      <w:tr w:rsidR="00A65700" w:rsidRPr="00A65700" w14:paraId="435B837D" w14:textId="77777777" w:rsidTr="00A65700">
        <w:trPr>
          <w:cantSplit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E2D28F9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589B752" w14:textId="77777777" w:rsidR="00A65700" w:rsidRPr="00C03118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>Standard error of the mea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F4A769F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6B55D39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6C614AB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813D077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B315819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F0D7C03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A65700" w:rsidRPr="00A65700" w14:paraId="7C96F4EB" w14:textId="77777777" w:rsidTr="00A65700">
        <w:trPr>
          <w:cantSplit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8D02AC1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504E782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8324550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B99D4CB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7855B91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216B234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BBF3747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1B87615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A65700" w:rsidRPr="00A65700" w14:paraId="2108EBD0" w14:textId="77777777" w:rsidTr="00A65700">
        <w:trPr>
          <w:cantSplit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63ECDC9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2697FF1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95 % CI lower - upper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45E3E48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26 - 0.4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E882234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44 - 0.8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794FAC3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21 - 0.3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964C475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18 - 0.3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9D1B07F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1 - 0.0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C6CB281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9 - 0.16</w:t>
            </w:r>
          </w:p>
        </w:tc>
      </w:tr>
      <w:tr w:rsidR="00A65700" w:rsidRPr="00A65700" w14:paraId="59AAFDB3" w14:textId="77777777" w:rsidTr="00A65700">
        <w:trPr>
          <w:cantSplit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E4B423B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838D010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692CEC1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9 - 0.7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9128CE5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15 - 2.4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7B3EB4E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5 - 0.7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C56FF6E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0 - 0.8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091EE9C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0 - 0.0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97BB3BC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3 - 0.47</w:t>
            </w:r>
          </w:p>
        </w:tc>
      </w:tr>
      <w:tr w:rsidR="00A65700" w:rsidRPr="00A65700" w14:paraId="6152FCD4" w14:textId="77777777" w:rsidTr="00A65700">
        <w:trPr>
          <w:cantSplit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FD3A408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5487EE1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9384B84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14 (35.0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FB5CF42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14 (35.0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CDCFBAF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14 (35.0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4B020D9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14 (35.0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3E8E81E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14 (35.00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91DA515" w14:textId="55DA02A4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14 (35.00)</w:t>
            </w:r>
            <w:r w:rsidR="00322F1A">
              <w:rPr>
                <w:rFonts w:cs="Times New Roman"/>
                <w:color w:val="000000"/>
                <w:sz w:val="16"/>
                <w:szCs w:val="16"/>
              </w:rPr>
              <w:br/>
            </w:r>
          </w:p>
        </w:tc>
      </w:tr>
      <w:tr w:rsidR="00A65700" w:rsidRPr="00A65700" w14:paraId="52C77D5D" w14:textId="77777777" w:rsidTr="00A65700">
        <w:trPr>
          <w:cantSplit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7BA47ED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066330D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BC15F66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475B88D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335D3A9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305DD72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30D63B6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3B71C59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A65700" w:rsidRPr="00A65700" w14:paraId="618F5B44" w14:textId="77777777" w:rsidTr="00A65700">
        <w:trPr>
          <w:cantSplit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A213C84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 xml:space="preserve">    Week16 ALECSAT patients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81B64B9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DF40611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5999391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FBEEFE7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B063CAC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9525E77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7FEB5C0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A65700" w:rsidRPr="00A65700" w14:paraId="374170A7" w14:textId="77777777" w:rsidTr="00A65700">
        <w:trPr>
          <w:cantSplit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3AD3BB5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7D88032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7BAD828" w14:textId="42A877AD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26 (0.17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6032FC7" w14:textId="3AF7D522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49 (0.3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34CB670" w14:textId="495C7BFB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27 (0.2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0FFDC07" w14:textId="45DC9291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 xml:space="preserve">0.19 </w:t>
            </w: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Pr="00A65700">
              <w:rPr>
                <w:rFonts w:cs="Times New Roman"/>
                <w:color w:val="000000"/>
                <w:sz w:val="16"/>
                <w:szCs w:val="16"/>
              </w:rPr>
              <w:t>0.1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2A8BD41" w14:textId="371A113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1 (0.02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E712FBE" w14:textId="41F3D89A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9 (0.06)</w:t>
            </w:r>
          </w:p>
        </w:tc>
      </w:tr>
      <w:tr w:rsidR="00A65700" w:rsidRPr="00A65700" w14:paraId="246A4E0C" w14:textId="77777777" w:rsidTr="00A65700">
        <w:trPr>
          <w:cantSplit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48B8E55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8E040A6" w14:textId="77777777" w:rsidR="00A65700" w:rsidRPr="00C03118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>Standard error of the mea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E1CFE1E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94D8843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E713122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776A111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D0E0077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D348F4D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A65700" w:rsidRPr="00A65700" w14:paraId="6A53735A" w14:textId="77777777" w:rsidTr="00A65700">
        <w:trPr>
          <w:cantSplit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D40EA5E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E6BE0FA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BA2C5F0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E907056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6327FA9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A58703B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DD6483E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09E774C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A65700" w:rsidRPr="00A65700" w14:paraId="2E798664" w14:textId="77777777" w:rsidTr="00A65700">
        <w:trPr>
          <w:cantSplit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E7D2E3F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363E59A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95 % CI lower - upper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A6C200E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20 - 0.3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116B47E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37 - 0.6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F1725D4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19 - 0.3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61330F9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16 - 0.2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94A9D26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1 - 0.0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E7B625F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7 - 0.11</w:t>
            </w:r>
          </w:p>
        </w:tc>
      </w:tr>
      <w:tr w:rsidR="00A65700" w:rsidRPr="00A65700" w14:paraId="10CD9665" w14:textId="77777777" w:rsidTr="00A65700">
        <w:trPr>
          <w:cantSplit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72586CB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5B0D2C4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B928BCF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7 - 1.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00A5F8A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12 - 1.6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8FFF4B9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6 - 1.2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E5C0A8A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5 - 0.4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C0D25DA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0 - 0.0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F71EE3E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2 - 0.26</w:t>
            </w:r>
          </w:p>
        </w:tc>
      </w:tr>
      <w:tr w:rsidR="00A65700" w:rsidRPr="00A65700" w14:paraId="5D1443AF" w14:textId="77777777" w:rsidTr="00A65700">
        <w:trPr>
          <w:cantSplit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A0F5A50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A087CAF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2A44CAC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9 (22.5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41E2924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9 (22.5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41D2EEE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9 (22.5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E9E4D09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9 (22.5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9FE0D63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9 (22.50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25474DE" w14:textId="27A43668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9 (22.50)</w:t>
            </w:r>
            <w:r w:rsidR="00322F1A">
              <w:rPr>
                <w:rFonts w:cs="Times New Roman"/>
                <w:color w:val="000000"/>
                <w:sz w:val="16"/>
                <w:szCs w:val="16"/>
              </w:rPr>
              <w:br/>
            </w:r>
          </w:p>
        </w:tc>
      </w:tr>
      <w:tr w:rsidR="00A65700" w:rsidRPr="00A65700" w14:paraId="72B9DBAC" w14:textId="77777777" w:rsidTr="00A65700">
        <w:trPr>
          <w:cantSplit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D758503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07CA845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950335C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4CF3785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C91E71F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45C6934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83CBAAB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CD2169A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A65700" w:rsidRPr="00A65700" w14:paraId="7DBFC09A" w14:textId="77777777" w:rsidTr="00A65700">
        <w:trPr>
          <w:cantSplit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F2D4B7F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 xml:space="preserve">    Week34/35AB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7B62445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19A62CD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ACD365B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DAAF968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32ED509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6AF9455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8DA6775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A65700" w:rsidRPr="00A65700" w14:paraId="01CA79B8" w14:textId="77777777" w:rsidTr="00A65700">
        <w:trPr>
          <w:cantSplit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04CD0A0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DEC6D8E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233BBD9" w14:textId="2277F371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23 (0.1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5BA56D0" w14:textId="3DCB4C58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51 (0.3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8A14160" w14:textId="280B1548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28 (0.1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D55FB95" w14:textId="48247A79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20 (0.1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6A158C6" w14:textId="122F0CB2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1 (0.01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6D76F02" w14:textId="43FF19EF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11 (0.06)</w:t>
            </w:r>
          </w:p>
        </w:tc>
      </w:tr>
      <w:tr w:rsidR="00A65700" w:rsidRPr="00A65700" w14:paraId="334E8480" w14:textId="77777777" w:rsidTr="00A65700">
        <w:trPr>
          <w:cantSplit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FAC4117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E49E082" w14:textId="77777777" w:rsidR="00A65700" w:rsidRPr="00C03118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>Standard error of the mea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3369AD8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0DF0C1D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7E07E7C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A6165F6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5918595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ABE584E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A65700" w:rsidRPr="00A65700" w14:paraId="415EC9DD" w14:textId="77777777" w:rsidTr="00A65700">
        <w:trPr>
          <w:cantSplit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63DE602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FADCDD0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9BDA4C3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B66C4F2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09E7EB6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B6FDD44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D8848AE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058FFEC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A65700" w:rsidRPr="00A65700" w14:paraId="3279B8E6" w14:textId="77777777" w:rsidTr="00A65700">
        <w:trPr>
          <w:cantSplit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C7307E9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40373AD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95 % CI lower - upper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3797B67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18 - 0.2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6800A2A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39 - 0.6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912CEBE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21 - 0.3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1920E91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15 - 0.2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B458559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1 - 0.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5199BC6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8 - 0.13</w:t>
            </w:r>
          </w:p>
        </w:tc>
      </w:tr>
      <w:tr w:rsidR="00A65700" w14:paraId="4640611E" w14:textId="77777777" w:rsidTr="00A65700">
        <w:trPr>
          <w:cantSplit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C0D934B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FD88B59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166ACC5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2 - 0.5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AFF00CC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9 - 1.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3CE5611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2 - 0.6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DC8C0B6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1 - 0.4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995EDBF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0 - 0.0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7CE73E0" w14:textId="77777777" w:rsidR="00A65700" w:rsidRPr="00A65700" w:rsidRDefault="00A65700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65700">
              <w:rPr>
                <w:rFonts w:cs="Times New Roman"/>
                <w:color w:val="000000"/>
                <w:sz w:val="16"/>
                <w:szCs w:val="16"/>
              </w:rPr>
              <w:t>0.01 - 0.24</w:t>
            </w:r>
          </w:p>
        </w:tc>
      </w:tr>
      <w:tr w:rsidR="00AE36B7" w14:paraId="079F7F41" w14:textId="77777777" w:rsidTr="00AE36B7">
        <w:trPr>
          <w:cantSplit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99CEE6D" w14:textId="77777777" w:rsidR="00AE36B7" w:rsidRPr="00AE36B7" w:rsidRDefault="00AE36B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4739FBD" w14:textId="77777777" w:rsidR="00AE36B7" w:rsidRPr="00AE36B7" w:rsidRDefault="00AE36B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E36B7">
              <w:rPr>
                <w:rFonts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2C41531" w14:textId="77777777" w:rsidR="00AE36B7" w:rsidRPr="00AE36B7" w:rsidRDefault="00AE36B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E36B7">
              <w:rPr>
                <w:rFonts w:cs="Times New Roman"/>
                <w:color w:val="000000"/>
                <w:sz w:val="16"/>
                <w:szCs w:val="16"/>
              </w:rPr>
              <w:t>15 (37.5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76DB246" w14:textId="77777777" w:rsidR="00AE36B7" w:rsidRPr="00AE36B7" w:rsidRDefault="00AE36B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E36B7">
              <w:rPr>
                <w:rFonts w:cs="Times New Roman"/>
                <w:color w:val="000000"/>
                <w:sz w:val="16"/>
                <w:szCs w:val="16"/>
              </w:rPr>
              <w:t>15 (37.5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65CE71F" w14:textId="77777777" w:rsidR="00AE36B7" w:rsidRPr="00AE36B7" w:rsidRDefault="00AE36B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E36B7">
              <w:rPr>
                <w:rFonts w:cs="Times New Roman"/>
                <w:color w:val="000000"/>
                <w:sz w:val="16"/>
                <w:szCs w:val="16"/>
              </w:rPr>
              <w:t>15 (37.5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51B52E0" w14:textId="77777777" w:rsidR="00AE36B7" w:rsidRPr="00AE36B7" w:rsidRDefault="00AE36B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E36B7">
              <w:rPr>
                <w:rFonts w:cs="Times New Roman"/>
                <w:color w:val="000000"/>
                <w:sz w:val="16"/>
                <w:szCs w:val="16"/>
              </w:rPr>
              <w:t>15 (37.5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4472136" w14:textId="77777777" w:rsidR="00AE36B7" w:rsidRPr="00AE36B7" w:rsidRDefault="00AE36B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E36B7">
              <w:rPr>
                <w:rFonts w:cs="Times New Roman"/>
                <w:color w:val="000000"/>
                <w:sz w:val="16"/>
                <w:szCs w:val="16"/>
              </w:rPr>
              <w:t>15 (37.50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7D1D32F" w14:textId="77777777" w:rsidR="00AE36B7" w:rsidRPr="00AE36B7" w:rsidRDefault="00AE36B7" w:rsidP="00C34B1C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AE36B7">
              <w:rPr>
                <w:rFonts w:cs="Times New Roman"/>
                <w:color w:val="000000"/>
                <w:sz w:val="16"/>
                <w:szCs w:val="16"/>
              </w:rPr>
              <w:t>15 (37.50)</w:t>
            </w:r>
          </w:p>
        </w:tc>
      </w:tr>
    </w:tbl>
    <w:p w14:paraId="1FEA6A76" w14:textId="1BA7330B" w:rsidR="009A64E7" w:rsidRDefault="00652F6E" w:rsidP="00C822E7">
      <w:pPr>
        <w:tabs>
          <w:tab w:val="left" w:pos="3288"/>
        </w:tabs>
        <w:rPr>
          <w:b/>
          <w:lang w:val="en-GB"/>
        </w:rPr>
      </w:pPr>
      <w:r w:rsidRPr="00652F6E">
        <w:rPr>
          <w:b/>
          <w:lang w:val="en-GB"/>
        </w:rPr>
        <w:lastRenderedPageBreak/>
        <w:t>S5. ALECSAT: Potency by visit (FAS)</w:t>
      </w:r>
      <w:r w:rsidR="009A64E7">
        <w:rPr>
          <w:b/>
          <w:lang w:val="en-GB"/>
        </w:rPr>
        <w:br/>
      </w:r>
      <w:r w:rsidR="009A64E7">
        <w:rPr>
          <w:b/>
          <w:lang w:val="en-GB"/>
        </w:rPr>
        <w:br/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06"/>
        <w:gridCol w:w="2848"/>
        <w:gridCol w:w="2848"/>
        <w:gridCol w:w="2848"/>
        <w:gridCol w:w="2854"/>
      </w:tblGrid>
      <w:tr w:rsidR="009A64E7" w:rsidRPr="00C03118" w14:paraId="4B78C2C2" w14:textId="77777777" w:rsidTr="009A64E7">
        <w:trPr>
          <w:cantSplit/>
          <w:tblHeader/>
        </w:trPr>
        <w:tc>
          <w:tcPr>
            <w:tcW w:w="1947" w:type="pct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F030109" w14:textId="77777777" w:rsidR="009A64E7" w:rsidRPr="00C03118" w:rsidRDefault="009A64E7" w:rsidP="007F00FF">
            <w:pPr>
              <w:keepNext/>
              <w:adjustRightInd w:val="0"/>
              <w:spacing w:before="20"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14BC41C" w14:textId="77777777" w:rsidR="009A64E7" w:rsidRPr="00C03118" w:rsidRDefault="009A64E7" w:rsidP="007F00FF">
            <w:pPr>
              <w:keepNext/>
              <w:adjustRightInd w:val="0"/>
              <w:spacing w:before="20"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>% killed at 50*10E3 lymphocytes/well</w:t>
            </w: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br/>
              <w:t>(N=40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2AF3A2B" w14:textId="77777777" w:rsidR="009A64E7" w:rsidRPr="00C03118" w:rsidRDefault="009A64E7" w:rsidP="007F00FF">
            <w:pPr>
              <w:keepNext/>
              <w:adjustRightInd w:val="0"/>
              <w:spacing w:before="20"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>% killed at 100*10E3 lymphocytes/well</w:t>
            </w: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br/>
              <w:t>(N=40)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7574ED9" w14:textId="77777777" w:rsidR="009A64E7" w:rsidRPr="00C03118" w:rsidRDefault="009A64E7" w:rsidP="007F00FF">
            <w:pPr>
              <w:keepNext/>
              <w:adjustRightInd w:val="0"/>
              <w:spacing w:before="20"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>% killed at 200*10E3 lymphocytes/well</w:t>
            </w: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br/>
              <w:t>(N=40)</w:t>
            </w:r>
          </w:p>
        </w:tc>
      </w:tr>
      <w:tr w:rsidR="009A64E7" w:rsidRPr="00C03118" w14:paraId="714DF149" w14:textId="77777777" w:rsidTr="009A64E7">
        <w:trPr>
          <w:cantSplit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2D463D7" w14:textId="77777777" w:rsidR="009A64E7" w:rsidRPr="00C03118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907275D" w14:textId="77777777" w:rsidR="009A64E7" w:rsidRPr="00C03118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27E0929" w14:textId="77777777" w:rsidR="009A64E7" w:rsidRPr="00C03118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8320C5D" w14:textId="77777777" w:rsidR="009A64E7" w:rsidRPr="00C03118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311148A" w14:textId="77777777" w:rsidR="009A64E7" w:rsidRPr="00C03118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9A64E7" w:rsidRPr="009A64E7" w14:paraId="13EB0AA1" w14:textId="77777777" w:rsidTr="009A64E7">
        <w:trPr>
          <w:cantSplit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62E60CC" w14:textId="50BB78E6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C4465E0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7050E33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7FEB3D7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145F595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9A64E7" w:rsidRPr="009A64E7" w14:paraId="0C7C138E" w14:textId="77777777" w:rsidTr="009A64E7">
        <w:trPr>
          <w:cantSplit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B03907D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 xml:space="preserve">    Week8 ALECSAT patient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2CAE8A0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D4AF41B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F836935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F67CEFA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9A64E7" w:rsidRPr="009A64E7" w14:paraId="6B7DB75C" w14:textId="77777777" w:rsidTr="009A64E7">
        <w:trPr>
          <w:cantSplit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F06F40C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8CD3273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3152133" w14:textId="1F822836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27.48 (16.57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CA75694" w14:textId="5F4D5231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41.42 (22.33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AB13652" w14:textId="10CED8A4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 xml:space="preserve">56.14 </w:t>
            </w:r>
            <w:r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Pr="009A64E7">
              <w:rPr>
                <w:rFonts w:cs="Times New Roman"/>
                <w:color w:val="000000"/>
                <w:sz w:val="16"/>
                <w:szCs w:val="16"/>
              </w:rPr>
              <w:t>24.66)</w:t>
            </w:r>
          </w:p>
        </w:tc>
      </w:tr>
      <w:tr w:rsidR="009A64E7" w:rsidRPr="009A64E7" w14:paraId="6598C353" w14:textId="77777777" w:rsidTr="009A64E7">
        <w:trPr>
          <w:cantSplit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0F040E1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BF5C657" w14:textId="77777777" w:rsidR="009A64E7" w:rsidRPr="00C03118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>Standard error of the mea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EC6BFD7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9BA5279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4.2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BFAF513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4.50</w:t>
            </w:r>
          </w:p>
        </w:tc>
      </w:tr>
      <w:tr w:rsidR="009A64E7" w:rsidRPr="009A64E7" w14:paraId="3CBF58D6" w14:textId="77777777" w:rsidTr="009A64E7">
        <w:trPr>
          <w:cantSplit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08A36DF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167DC2F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876C261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27.3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F0BCBC6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43.6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29517D0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62.95</w:t>
            </w:r>
          </w:p>
        </w:tc>
      </w:tr>
      <w:tr w:rsidR="009A64E7" w:rsidRPr="009A64E7" w14:paraId="332A52B5" w14:textId="77777777" w:rsidTr="009A64E7">
        <w:trPr>
          <w:cantSplit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3BFCE28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05481CA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95 % CI lower - upper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503F123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21.05 - 33.9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3467B86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32.76 - 50.0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1FD72CF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46.93 - 65.35</w:t>
            </w:r>
          </w:p>
        </w:tc>
      </w:tr>
      <w:tr w:rsidR="009A64E7" w:rsidRPr="009A64E7" w14:paraId="3A2AF464" w14:textId="77777777" w:rsidTr="009A64E7">
        <w:trPr>
          <w:cantSplit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9B3BC9F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F581BEA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233DF75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2.00 - 59.4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B108AA8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4.10 - 73.2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4A4324F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6.00 - 86.10</w:t>
            </w:r>
          </w:p>
        </w:tc>
      </w:tr>
      <w:tr w:rsidR="009A64E7" w:rsidRPr="009A64E7" w14:paraId="0DF62119" w14:textId="77777777" w:rsidTr="009A64E7">
        <w:trPr>
          <w:cantSplit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CEE6531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0ACB982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D55663F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12 (30.00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0407DAA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12 (30.00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521D506" w14:textId="794F3E26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10 (25.00)</w:t>
            </w:r>
            <w:r>
              <w:rPr>
                <w:rFonts w:cs="Times New Roman"/>
                <w:color w:val="000000"/>
                <w:sz w:val="16"/>
                <w:szCs w:val="16"/>
              </w:rPr>
              <w:br/>
            </w:r>
          </w:p>
        </w:tc>
      </w:tr>
      <w:tr w:rsidR="009A64E7" w:rsidRPr="009A64E7" w14:paraId="225E11E4" w14:textId="77777777" w:rsidTr="009A64E7">
        <w:trPr>
          <w:cantSplit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6606E5C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C7694B1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C3318E6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F4F1E26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944758B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9A64E7" w:rsidRPr="009A64E7" w14:paraId="3A4E8AF1" w14:textId="77777777" w:rsidTr="009A64E7">
        <w:trPr>
          <w:cantSplit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DE11ABE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 xml:space="preserve">    Week12 ALECSAT patient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FCBA65F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2BA3899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D19EDE6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6C83964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9A64E7" w:rsidRPr="009A64E7" w14:paraId="43895947" w14:textId="77777777" w:rsidTr="009A64E7">
        <w:trPr>
          <w:cantSplit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23522AE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B8052F6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4FB9AFC" w14:textId="5462A3BC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18.38 (14.68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3757383" w14:textId="0E7C5F59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29.40 (20.36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BDD4AC0" w14:textId="6A59B4DD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45.60 (20.98)</w:t>
            </w:r>
          </w:p>
        </w:tc>
      </w:tr>
      <w:tr w:rsidR="009A64E7" w:rsidRPr="009A64E7" w14:paraId="7B628CE4" w14:textId="77777777" w:rsidTr="009A64E7">
        <w:trPr>
          <w:cantSplit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732D51C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4263E41" w14:textId="77777777" w:rsidR="009A64E7" w:rsidRPr="00C03118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>Standard error of the mea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A2F2E77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F163F74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38D3622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4.28</w:t>
            </w:r>
          </w:p>
        </w:tc>
      </w:tr>
      <w:tr w:rsidR="009A64E7" w:rsidRPr="009A64E7" w14:paraId="28C094F9" w14:textId="77777777" w:rsidTr="009A64E7">
        <w:trPr>
          <w:cantSplit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EC3FF2B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020BD4F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30B4B60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3578D3F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24.0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0D28EE5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44.65</w:t>
            </w:r>
          </w:p>
        </w:tc>
      </w:tr>
      <w:tr w:rsidR="009A64E7" w:rsidRPr="009A64E7" w14:paraId="775EA2A6" w14:textId="77777777" w:rsidTr="009A64E7">
        <w:trPr>
          <w:cantSplit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F1FED9F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6EBD7F3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95 % CI lower - upper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0C845CB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11.69 - 25.0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E2A3F48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20.14 - 38.6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5CA9262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36.74 - 54.46</w:t>
            </w:r>
          </w:p>
        </w:tc>
      </w:tr>
      <w:tr w:rsidR="009A64E7" w:rsidRPr="009A64E7" w14:paraId="0271FAD2" w14:textId="77777777" w:rsidTr="009A64E7">
        <w:trPr>
          <w:cantSplit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492ADA0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A1B7539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A6CB19F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0.00 - 49.4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6E6F728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1.10 - 69.7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5A47D91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17.10 - 88.30</w:t>
            </w:r>
          </w:p>
        </w:tc>
      </w:tr>
      <w:tr w:rsidR="009A64E7" w:rsidRPr="009A64E7" w14:paraId="121D32D4" w14:textId="77777777" w:rsidTr="009A64E7">
        <w:trPr>
          <w:cantSplit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9B00747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1142975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D871EE2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19 (47.50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3B8927A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19 (47.50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AD82C03" w14:textId="70104365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16 (40.00)</w:t>
            </w:r>
            <w:r>
              <w:rPr>
                <w:rFonts w:cs="Times New Roman"/>
                <w:color w:val="000000"/>
                <w:sz w:val="16"/>
                <w:szCs w:val="16"/>
              </w:rPr>
              <w:br/>
            </w:r>
          </w:p>
        </w:tc>
      </w:tr>
      <w:tr w:rsidR="009A64E7" w:rsidRPr="009A64E7" w14:paraId="72AD19FF" w14:textId="77777777" w:rsidTr="009A64E7">
        <w:trPr>
          <w:cantSplit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533AA4A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A187FFF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8F32C70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3FC6D25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5F427F1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9A64E7" w:rsidRPr="009A64E7" w14:paraId="50205165" w14:textId="77777777" w:rsidTr="009A64E7">
        <w:trPr>
          <w:cantSplit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5CB367B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 xml:space="preserve">    Week16 ALECSAT patient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FF60DCA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D7BB0A8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D3518AA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9000082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9A64E7" w:rsidRPr="009A64E7" w14:paraId="31693BA5" w14:textId="77777777" w:rsidTr="009A64E7">
        <w:trPr>
          <w:cantSplit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2DF6530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F399F94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0ABD2FF" w14:textId="67304B4C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22.17 (13.16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ACA7681" w14:textId="42C580F2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35.81 (18.45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430DBB4" w14:textId="2DF091B1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54.37 (22.15)</w:t>
            </w:r>
          </w:p>
        </w:tc>
      </w:tr>
      <w:tr w:rsidR="009A64E7" w:rsidRPr="009A64E7" w14:paraId="10D6008A" w14:textId="77777777" w:rsidTr="009A64E7">
        <w:trPr>
          <w:cantSplit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D21E5B6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8763683" w14:textId="77777777" w:rsidR="009A64E7" w:rsidRPr="00C03118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>Standard error of the mea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A15E654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531FAD5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970A0D0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4.34</w:t>
            </w:r>
          </w:p>
        </w:tc>
      </w:tr>
      <w:tr w:rsidR="009A64E7" w:rsidRPr="009A64E7" w14:paraId="490E6384" w14:textId="77777777" w:rsidTr="009A64E7">
        <w:trPr>
          <w:cantSplit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CDF71B7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31A738A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8CF4AED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23.9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37A3F1D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39.8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3D40D49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63.60</w:t>
            </w:r>
          </w:p>
        </w:tc>
      </w:tr>
      <w:tr w:rsidR="009A64E7" w:rsidRPr="009A64E7" w14:paraId="52519A96" w14:textId="77777777" w:rsidTr="009A64E7">
        <w:trPr>
          <w:cantSplit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80C890F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3F2D094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95 % CI lower - upper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5388639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16.85 - 27.48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48204FC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28.36 - 43.2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B060DF1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45.42 - 63.31</w:t>
            </w:r>
          </w:p>
        </w:tc>
      </w:tr>
      <w:tr w:rsidR="009A64E7" w:rsidRPr="009A64E7" w14:paraId="6EC27EF4" w14:textId="77777777" w:rsidTr="009A64E7">
        <w:trPr>
          <w:cantSplit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FA443A3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BC38134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640A28D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3.40 - 59.8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8A8BC09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4.90 - 71.0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C4283AF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8.60 - 85.10</w:t>
            </w:r>
          </w:p>
        </w:tc>
      </w:tr>
      <w:tr w:rsidR="009A64E7" w:rsidRPr="009A64E7" w14:paraId="5A9C21C0" w14:textId="77777777" w:rsidTr="009A64E7">
        <w:trPr>
          <w:cantSplit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68D4131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40AB3AA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99B69D0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14 (35.00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A36F701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14 (35.00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9AE9BCF" w14:textId="3AF662D1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14 (35.00)</w:t>
            </w:r>
            <w:r>
              <w:rPr>
                <w:rFonts w:cs="Times New Roman"/>
                <w:color w:val="000000"/>
                <w:sz w:val="16"/>
                <w:szCs w:val="16"/>
              </w:rPr>
              <w:br/>
            </w:r>
          </w:p>
        </w:tc>
      </w:tr>
      <w:tr w:rsidR="009A64E7" w:rsidRPr="009A64E7" w14:paraId="74656DC2" w14:textId="77777777" w:rsidTr="009A64E7">
        <w:trPr>
          <w:cantSplit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2C79C84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ECC3EA8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C8C908A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791F258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50B0FAE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9A64E7" w:rsidRPr="009A64E7" w14:paraId="30477D5B" w14:textId="77777777" w:rsidTr="009A64E7">
        <w:trPr>
          <w:cantSplit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230ACBA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 xml:space="preserve">    Week34/35AB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05F4225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17978E7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C203299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A41FB03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9A64E7" w:rsidRPr="009A64E7" w14:paraId="24AFC56D" w14:textId="77777777" w:rsidTr="009A64E7">
        <w:trPr>
          <w:cantSplit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1A0C8AD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03F6CAA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C388B1A" w14:textId="3633A7BA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24.67 (15.61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03D3A04" w14:textId="29EE4E04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41.56 (21.47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7E76F91" w14:textId="0111FB9C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53.90 (25.65)</w:t>
            </w:r>
          </w:p>
        </w:tc>
      </w:tr>
      <w:tr w:rsidR="009A64E7" w:rsidRPr="009A64E7" w14:paraId="62CE5DDB" w14:textId="77777777" w:rsidTr="009A64E7">
        <w:trPr>
          <w:cantSplit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6359F79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52339343" w14:textId="77777777" w:rsidR="009A64E7" w:rsidRPr="00C03118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C03118">
              <w:rPr>
                <w:rFonts w:cs="Times New Roman"/>
                <w:color w:val="000000"/>
                <w:sz w:val="16"/>
                <w:szCs w:val="16"/>
                <w:lang w:val="en-GB"/>
              </w:rPr>
              <w:t>Standard error of the mea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FA554EC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4B7A493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5.2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4314FC7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6.05</w:t>
            </w:r>
          </w:p>
        </w:tc>
      </w:tr>
      <w:tr w:rsidR="009A64E7" w:rsidRPr="009A64E7" w14:paraId="578F2FF0" w14:textId="77777777" w:rsidTr="009A64E7">
        <w:trPr>
          <w:cantSplit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1F38F39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7CA506E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77C53D1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24.8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7A85A30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44.2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0988E12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63.55</w:t>
            </w:r>
          </w:p>
        </w:tc>
      </w:tr>
      <w:tr w:rsidR="009A64E7" w:rsidRPr="009A64E7" w14:paraId="32CD0FC0" w14:textId="77777777" w:rsidTr="009A64E7">
        <w:trPr>
          <w:cantSplit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B2EFD81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4C0063E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95 % CI lower - upper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5BC6433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16.65 - 32.7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75CACAD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30.52 - 52.6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95952DF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41.14 - 66.66</w:t>
            </w:r>
          </w:p>
        </w:tc>
      </w:tr>
      <w:tr w:rsidR="009A64E7" w:rsidRPr="009A64E7" w14:paraId="7571ED97" w14:textId="77777777" w:rsidTr="009A64E7">
        <w:trPr>
          <w:cantSplit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7FE21150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1EBF1EBA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50A985E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1.00 - 54.2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2841CFA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1.80 - 68.9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41585998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2.00 - 83.00</w:t>
            </w:r>
          </w:p>
        </w:tc>
      </w:tr>
      <w:tr w:rsidR="009A64E7" w:rsidRPr="009A64E7" w14:paraId="382345A0" w14:textId="77777777" w:rsidTr="009A64E7">
        <w:trPr>
          <w:cantSplit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2EB49DBC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2141414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37533ADA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23 (57.50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0F059324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23 (57.50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136" w:type="dxa"/>
            </w:tcMar>
          </w:tcPr>
          <w:p w14:paraId="63EA8CAA" w14:textId="77777777" w:rsidR="009A64E7" w:rsidRPr="009A64E7" w:rsidRDefault="009A64E7" w:rsidP="007F00FF">
            <w:pPr>
              <w:adjustRightInd w:val="0"/>
              <w:spacing w:after="20"/>
              <w:rPr>
                <w:rFonts w:cs="Times New Roman"/>
                <w:color w:val="000000"/>
                <w:sz w:val="16"/>
                <w:szCs w:val="16"/>
              </w:rPr>
            </w:pPr>
            <w:r w:rsidRPr="009A64E7">
              <w:rPr>
                <w:rFonts w:cs="Times New Roman"/>
                <w:color w:val="000000"/>
                <w:sz w:val="16"/>
                <w:szCs w:val="16"/>
              </w:rPr>
              <w:t>22 (55.00)</w:t>
            </w:r>
          </w:p>
        </w:tc>
      </w:tr>
    </w:tbl>
    <w:p w14:paraId="570CDF23" w14:textId="431D9089" w:rsidR="00EF365B" w:rsidRDefault="00EF365B" w:rsidP="00EE771D">
      <w:pPr>
        <w:tabs>
          <w:tab w:val="left" w:pos="3288"/>
        </w:tabs>
        <w:rPr>
          <w:b/>
          <w:lang w:val="en-GB"/>
        </w:rPr>
      </w:pPr>
    </w:p>
    <w:sectPr w:rsidR="00EF365B" w:rsidSect="0080179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F5658C" w16cex:dateUtc="2021-09-22T06:19:00Z"/>
  <w16cex:commentExtensible w16cex:durableId="24F5673E" w16cex:dateUtc="2021-09-22T06:26:00Z"/>
  <w16cex:commentExtensible w16cex:durableId="24F5663E" w16cex:dateUtc="2021-09-22T06:22:00Z"/>
  <w16cex:commentExtensible w16cex:durableId="24F5679B" w16cex:dateUtc="2021-09-22T06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3CC232A" w16cid:durableId="24F5658C"/>
  <w16cid:commentId w16cid:paraId="3665A1EF" w16cid:durableId="24F5673E"/>
  <w16cid:commentId w16cid:paraId="708FDD08" w16cid:durableId="24F5663E"/>
  <w16cid:commentId w16cid:paraId="53FE89C7" w16cid:durableId="24F5679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CABC90" w14:textId="77777777" w:rsidR="003B1131" w:rsidRDefault="003B1131" w:rsidP="00FB17B3">
      <w:pPr>
        <w:spacing w:after="0"/>
      </w:pPr>
      <w:r>
        <w:separator/>
      </w:r>
    </w:p>
  </w:endnote>
  <w:endnote w:type="continuationSeparator" w:id="0">
    <w:p w14:paraId="2843F772" w14:textId="77777777" w:rsidR="003B1131" w:rsidRDefault="003B1131" w:rsidP="00FB17B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F3DF88" w14:textId="77777777" w:rsidR="003B1131" w:rsidRDefault="003B1131" w:rsidP="00FB17B3">
      <w:pPr>
        <w:spacing w:after="0"/>
      </w:pPr>
      <w:r>
        <w:separator/>
      </w:r>
    </w:p>
  </w:footnote>
  <w:footnote w:type="continuationSeparator" w:id="0">
    <w:p w14:paraId="60B23A7A" w14:textId="77777777" w:rsidR="003B1131" w:rsidRDefault="003B1131" w:rsidP="00FB17B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410CDB7C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D56C394"/>
    <w:lvl w:ilvl="0">
      <w:start w:val="1"/>
      <w:numFmt w:val="decimal"/>
      <w:pStyle w:val="Numreradlist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C768AC8"/>
    <w:lvl w:ilvl="0">
      <w:start w:val="1"/>
      <w:numFmt w:val="decimal"/>
      <w:pStyle w:val="Numreradlist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94F306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5AA470C"/>
    <w:lvl w:ilvl="0">
      <w:start w:val="1"/>
      <w:numFmt w:val="bullet"/>
      <w:pStyle w:val="Punktlista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73A6E12"/>
    <w:lvl w:ilvl="0">
      <w:start w:val="1"/>
      <w:numFmt w:val="bullet"/>
      <w:pStyle w:val="Punktlista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AD6598A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14A32AE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5C1C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29A06B0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53D130A9"/>
    <w:multiLevelType w:val="hybridMultilevel"/>
    <w:tmpl w:val="B4466CC8"/>
    <w:lvl w:ilvl="0" w:tplc="582E4D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FC50B8"/>
    <w:multiLevelType w:val="hybridMultilevel"/>
    <w:tmpl w:val="88DABE48"/>
    <w:lvl w:ilvl="0" w:tplc="60B0C094">
      <w:start w:val="1"/>
      <w:numFmt w:val="bullet"/>
      <w:pStyle w:val="Liststyck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A625185"/>
    <w:multiLevelType w:val="hybridMultilevel"/>
    <w:tmpl w:val="96E8C78C"/>
    <w:lvl w:ilvl="0" w:tplc="EA08C3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429"/>
    <w:rsid w:val="000042B6"/>
    <w:rsid w:val="00005E6E"/>
    <w:rsid w:val="000112BB"/>
    <w:rsid w:val="00023D12"/>
    <w:rsid w:val="000506C9"/>
    <w:rsid w:val="000B0387"/>
    <w:rsid w:val="00136F0D"/>
    <w:rsid w:val="00160F7A"/>
    <w:rsid w:val="00197BE9"/>
    <w:rsid w:val="001A14BD"/>
    <w:rsid w:val="001A3C8E"/>
    <w:rsid w:val="001C78AC"/>
    <w:rsid w:val="002148A8"/>
    <w:rsid w:val="0030778A"/>
    <w:rsid w:val="00322F1A"/>
    <w:rsid w:val="00327FC4"/>
    <w:rsid w:val="00332195"/>
    <w:rsid w:val="003463D8"/>
    <w:rsid w:val="00376B2D"/>
    <w:rsid w:val="00395064"/>
    <w:rsid w:val="003B1131"/>
    <w:rsid w:val="003D338D"/>
    <w:rsid w:val="00402721"/>
    <w:rsid w:val="0044086E"/>
    <w:rsid w:val="004569E9"/>
    <w:rsid w:val="00490DB0"/>
    <w:rsid w:val="004927F5"/>
    <w:rsid w:val="004A6131"/>
    <w:rsid w:val="004B324E"/>
    <w:rsid w:val="0053614B"/>
    <w:rsid w:val="00561B92"/>
    <w:rsid w:val="00596B87"/>
    <w:rsid w:val="005C093C"/>
    <w:rsid w:val="00612789"/>
    <w:rsid w:val="00632E17"/>
    <w:rsid w:val="00652F6E"/>
    <w:rsid w:val="006B111E"/>
    <w:rsid w:val="006B7068"/>
    <w:rsid w:val="006F1282"/>
    <w:rsid w:val="007018FF"/>
    <w:rsid w:val="007449D6"/>
    <w:rsid w:val="007A47A1"/>
    <w:rsid w:val="007C3BEF"/>
    <w:rsid w:val="007F00FF"/>
    <w:rsid w:val="00801799"/>
    <w:rsid w:val="0082056A"/>
    <w:rsid w:val="00821058"/>
    <w:rsid w:val="00880564"/>
    <w:rsid w:val="008A0212"/>
    <w:rsid w:val="008B1D77"/>
    <w:rsid w:val="008E4958"/>
    <w:rsid w:val="00906096"/>
    <w:rsid w:val="00912429"/>
    <w:rsid w:val="00913EAC"/>
    <w:rsid w:val="00914B17"/>
    <w:rsid w:val="00963FAB"/>
    <w:rsid w:val="00973FB8"/>
    <w:rsid w:val="00991EB6"/>
    <w:rsid w:val="009A64E7"/>
    <w:rsid w:val="009E2DD6"/>
    <w:rsid w:val="009E51CC"/>
    <w:rsid w:val="00A65700"/>
    <w:rsid w:val="00AD2D65"/>
    <w:rsid w:val="00AE36B7"/>
    <w:rsid w:val="00B41CCA"/>
    <w:rsid w:val="00C03118"/>
    <w:rsid w:val="00C34B1C"/>
    <w:rsid w:val="00C822E7"/>
    <w:rsid w:val="00C94448"/>
    <w:rsid w:val="00CB7FBF"/>
    <w:rsid w:val="00D11724"/>
    <w:rsid w:val="00D33D02"/>
    <w:rsid w:val="00D40F24"/>
    <w:rsid w:val="00D52D2A"/>
    <w:rsid w:val="00D63C16"/>
    <w:rsid w:val="00D838BB"/>
    <w:rsid w:val="00D91B2E"/>
    <w:rsid w:val="00D94BBB"/>
    <w:rsid w:val="00E5263B"/>
    <w:rsid w:val="00EA4ECD"/>
    <w:rsid w:val="00ED4571"/>
    <w:rsid w:val="00ED7134"/>
    <w:rsid w:val="00EE771D"/>
    <w:rsid w:val="00EF30C5"/>
    <w:rsid w:val="00EF365B"/>
    <w:rsid w:val="00F24A27"/>
    <w:rsid w:val="00F30267"/>
    <w:rsid w:val="00F32027"/>
    <w:rsid w:val="00F44F05"/>
    <w:rsid w:val="00F57703"/>
    <w:rsid w:val="00F64B49"/>
    <w:rsid w:val="00F96A9F"/>
    <w:rsid w:val="00FB17B3"/>
    <w:rsid w:val="00FC6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F783D1"/>
  <w15:docId w15:val="{FC9CB857-EA5C-4E1F-8190-EC57930A5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1B92"/>
    <w:pPr>
      <w:spacing w:after="200" w:line="240" w:lineRule="auto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561B92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561B92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561B92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561B92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561B92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561B92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561B92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561B92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561B92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61B92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561B92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561B92"/>
    <w:rPr>
      <w:rFonts w:asciiTheme="majorHAnsi" w:eastAsiaTheme="majorEastAsia" w:hAnsiTheme="majorHAnsi" w:cstheme="majorBidi"/>
      <w:b/>
      <w:bCs/>
      <w:sz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561B9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61B92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61B92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61B92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61B92"/>
    <w:rPr>
      <w:rFonts w:asciiTheme="majorHAnsi" w:eastAsiaTheme="majorEastAsia" w:hAnsiTheme="majorHAnsi" w:cstheme="majorBidi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61B92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Rubrik">
    <w:name w:val="Title"/>
    <w:basedOn w:val="Normal"/>
    <w:link w:val="RubrikChar"/>
    <w:uiPriority w:val="10"/>
    <w:qFormat/>
    <w:rsid w:val="00561B92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61B92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561B92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61B92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ark">
    <w:name w:val="Strong"/>
    <w:uiPriority w:val="22"/>
    <w:semiHidden/>
    <w:rsid w:val="00561B92"/>
    <w:rPr>
      <w:b/>
      <w:bCs/>
      <w:lang w:val="sv-SE"/>
    </w:rPr>
  </w:style>
  <w:style w:type="character" w:styleId="Betoning">
    <w:name w:val="Emphasis"/>
    <w:uiPriority w:val="20"/>
    <w:semiHidden/>
    <w:rsid w:val="00561B92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561B92"/>
    <w:pPr>
      <w:spacing w:after="0" w:line="240" w:lineRule="auto"/>
    </w:pPr>
    <w:rPr>
      <w:rFonts w:ascii="Times New Roman" w:hAnsi="Times New Roman"/>
    </w:rPr>
  </w:style>
  <w:style w:type="paragraph" w:styleId="Liststycke">
    <w:name w:val="List Paragraph"/>
    <w:basedOn w:val="Normal"/>
    <w:uiPriority w:val="10"/>
    <w:qFormat/>
    <w:rsid w:val="00561B92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Citat">
    <w:name w:val="Quote"/>
    <w:basedOn w:val="Normal"/>
    <w:next w:val="Normal"/>
    <w:link w:val="CitatChar"/>
    <w:uiPriority w:val="29"/>
    <w:semiHidden/>
    <w:rsid w:val="00561B92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CitatChar">
    <w:name w:val="Citat Char"/>
    <w:basedOn w:val="Standardstycketeckensnitt"/>
    <w:link w:val="Citat"/>
    <w:uiPriority w:val="29"/>
    <w:rsid w:val="00561B92"/>
    <w:rPr>
      <w:rFonts w:eastAsiaTheme="minorEastAsia"/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561B92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61B92"/>
    <w:rPr>
      <w:rFonts w:eastAsiaTheme="minorEastAsia"/>
      <w:b/>
      <w:bCs/>
      <w:i/>
      <w:iCs/>
    </w:rPr>
  </w:style>
  <w:style w:type="character" w:styleId="Diskretbetoning">
    <w:name w:val="Subtle Emphasis"/>
    <w:uiPriority w:val="19"/>
    <w:semiHidden/>
    <w:rsid w:val="00561B92"/>
    <w:rPr>
      <w:i/>
      <w:iCs/>
      <w:lang w:val="sv-SE"/>
    </w:rPr>
  </w:style>
  <w:style w:type="character" w:styleId="Starkbetoning">
    <w:name w:val="Intense Emphasis"/>
    <w:uiPriority w:val="21"/>
    <w:semiHidden/>
    <w:rsid w:val="00561B92"/>
    <w:rPr>
      <w:b/>
      <w:bCs/>
      <w:lang w:val="sv-SE"/>
    </w:rPr>
  </w:style>
  <w:style w:type="character" w:styleId="Diskretreferens">
    <w:name w:val="Subtle Reference"/>
    <w:uiPriority w:val="31"/>
    <w:semiHidden/>
    <w:rsid w:val="00561B92"/>
    <w:rPr>
      <w:smallCaps/>
      <w:lang w:val="sv-SE"/>
    </w:rPr>
  </w:style>
  <w:style w:type="character" w:styleId="Starkreferens">
    <w:name w:val="Intense Reference"/>
    <w:uiPriority w:val="32"/>
    <w:semiHidden/>
    <w:rsid w:val="00561B92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561B92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561B92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semiHidden/>
    <w:rsid w:val="00561B92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561B92"/>
    <w:rPr>
      <w:rFonts w:ascii="Arial" w:hAnsi="Arial"/>
      <w:sz w:val="18"/>
    </w:rPr>
  </w:style>
  <w:style w:type="paragraph" w:styleId="Sidfot">
    <w:name w:val="footer"/>
    <w:basedOn w:val="Normal"/>
    <w:link w:val="SidfotChar"/>
    <w:uiPriority w:val="99"/>
    <w:semiHidden/>
    <w:rsid w:val="00561B92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SidfotChar">
    <w:name w:val="Sidfot Char"/>
    <w:basedOn w:val="Standardstycketeckensnitt"/>
    <w:link w:val="Sidfot"/>
    <w:uiPriority w:val="99"/>
    <w:semiHidden/>
    <w:rsid w:val="00561B92"/>
    <w:rPr>
      <w:rFonts w:ascii="Arial" w:hAnsi="Arial"/>
      <w:sz w:val="16"/>
    </w:rPr>
  </w:style>
  <w:style w:type="character" w:styleId="Platshllartext">
    <w:name w:val="Placeholder Text"/>
    <w:basedOn w:val="Standardstycketeckensnitt"/>
    <w:uiPriority w:val="99"/>
    <w:semiHidden/>
    <w:rsid w:val="00561B92"/>
    <w:rPr>
      <w:color w:val="80808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61B92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61B92"/>
    <w:rPr>
      <w:rFonts w:ascii="Tahoma" w:eastAsiaTheme="minorEastAsia" w:hAnsi="Tahoma" w:cs="Tahoma"/>
      <w:sz w:val="16"/>
      <w:szCs w:val="16"/>
    </w:rPr>
  </w:style>
  <w:style w:type="table" w:styleId="Tabellrutnt">
    <w:name w:val="Table Grid"/>
    <w:basedOn w:val="Normaltabell"/>
    <w:uiPriority w:val="39"/>
    <w:rsid w:val="00561B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561B92"/>
    <w:rPr>
      <w:rFonts w:ascii="Arial" w:hAnsi="Arial" w:cs="Arial"/>
      <w:b/>
      <w:sz w:val="20"/>
    </w:rPr>
  </w:style>
  <w:style w:type="character" w:styleId="Hyperlnk">
    <w:name w:val="Hyperlink"/>
    <w:basedOn w:val="Standardstycketeckensnitt"/>
    <w:uiPriority w:val="99"/>
    <w:semiHidden/>
    <w:rsid w:val="00561B92"/>
    <w:rPr>
      <w:color w:val="0563C1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561B92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561B92"/>
    <w:pPr>
      <w:spacing w:after="0"/>
    </w:p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561B92"/>
    <w:rPr>
      <w:rFonts w:ascii="Times New Roman" w:hAnsi="Times New Roman"/>
    </w:rPr>
  </w:style>
  <w:style w:type="character" w:styleId="AnvndHyperlnk">
    <w:name w:val="FollowedHyperlink"/>
    <w:basedOn w:val="Standardstycketeckensnitt"/>
    <w:uiPriority w:val="99"/>
    <w:semiHidden/>
    <w:unhideWhenUsed/>
    <w:rsid w:val="00561B92"/>
    <w:rPr>
      <w:color w:val="954F72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561B92"/>
    <w:pPr>
      <w:spacing w:after="0"/>
      <w:ind w:left="4252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561B92"/>
    <w:rPr>
      <w:rFonts w:ascii="Times New Roman" w:hAnsi="Times New Roman"/>
    </w:rPr>
  </w:style>
  <w:style w:type="paragraph" w:styleId="Avsndaradress-brev">
    <w:name w:val="envelope return"/>
    <w:basedOn w:val="Normal"/>
    <w:uiPriority w:val="99"/>
    <w:semiHidden/>
    <w:unhideWhenUsed/>
    <w:rsid w:val="00561B92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rsid w:val="00561B92"/>
    <w:rPr>
      <w:i/>
      <w:iCs/>
      <w:color w:val="44546A" w:themeColor="text2"/>
      <w:sz w:val="18"/>
      <w:szCs w:val="18"/>
    </w:rPr>
  </w:style>
  <w:style w:type="paragraph" w:styleId="Brdtext">
    <w:name w:val="Body Text"/>
    <w:basedOn w:val="Normal"/>
    <w:link w:val="BrdtextChar"/>
    <w:uiPriority w:val="99"/>
    <w:semiHidden/>
    <w:unhideWhenUsed/>
    <w:rsid w:val="00561B92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561B92"/>
    <w:rPr>
      <w:rFonts w:ascii="Times New Roman" w:hAnsi="Times New Roman"/>
    </w:rPr>
  </w:style>
  <w:style w:type="paragraph" w:styleId="Brdtext2">
    <w:name w:val="Body Text 2"/>
    <w:basedOn w:val="Normal"/>
    <w:link w:val="Brdtext2Char"/>
    <w:uiPriority w:val="99"/>
    <w:semiHidden/>
    <w:unhideWhenUsed/>
    <w:rsid w:val="00561B92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561B92"/>
    <w:rPr>
      <w:rFonts w:ascii="Times New Roman" w:hAnsi="Times New Roman"/>
    </w:rPr>
  </w:style>
  <w:style w:type="paragraph" w:styleId="Brdtext3">
    <w:name w:val="Body Text 3"/>
    <w:basedOn w:val="Normal"/>
    <w:link w:val="Brdtext3Char"/>
    <w:uiPriority w:val="99"/>
    <w:semiHidden/>
    <w:unhideWhenUsed/>
    <w:rsid w:val="00561B92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561B92"/>
    <w:rPr>
      <w:rFonts w:ascii="Times New Roman" w:hAnsi="Times New Roman"/>
      <w:sz w:val="16"/>
      <w:szCs w:val="16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561B92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561B92"/>
    <w:rPr>
      <w:rFonts w:ascii="Times New Roman" w:hAnsi="Times New Roman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561B92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561B92"/>
    <w:rPr>
      <w:rFonts w:ascii="Times New Roman" w:hAnsi="Times New Roman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561B92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561B92"/>
    <w:rPr>
      <w:rFonts w:ascii="Times New Roman" w:hAnsi="Times New Roman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561B92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561B92"/>
    <w:rPr>
      <w:rFonts w:ascii="Times New Roman" w:hAnsi="Times New Roman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561B92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561B92"/>
    <w:rPr>
      <w:rFonts w:ascii="Times New Roman" w:hAnsi="Times New Roman"/>
      <w:sz w:val="16"/>
      <w:szCs w:val="16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561B92"/>
    <w:pPr>
      <w:spacing w:after="0"/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561B9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561B92"/>
  </w:style>
  <w:style w:type="character" w:customStyle="1" w:styleId="DatumChar">
    <w:name w:val="Datum Char"/>
    <w:basedOn w:val="Standardstycketeckensnitt"/>
    <w:link w:val="Datum"/>
    <w:uiPriority w:val="99"/>
    <w:semiHidden/>
    <w:rsid w:val="00561B92"/>
    <w:rPr>
      <w:rFonts w:ascii="Times New Roman" w:hAnsi="Times New Roman"/>
    </w:rPr>
  </w:style>
  <w:style w:type="table" w:styleId="Diskrettabell1">
    <w:name w:val="Table Subtle 1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561B92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561B92"/>
    <w:rPr>
      <w:rFonts w:ascii="Segoe UI" w:hAnsi="Segoe UI" w:cs="Segoe UI"/>
      <w:sz w:val="16"/>
      <w:szCs w:val="16"/>
    </w:rPr>
  </w:style>
  <w:style w:type="table" w:styleId="Eleganttabell">
    <w:name w:val="Table Elegant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561B92"/>
    <w:pPr>
      <w:spacing w:after="0"/>
    </w:p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561B92"/>
    <w:rPr>
      <w:rFonts w:ascii="Times New Roman" w:hAnsi="Times New Roman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561B92"/>
    <w:pPr>
      <w:spacing w:after="0"/>
    </w:pPr>
  </w:style>
  <w:style w:type="character" w:styleId="Fotnotsreferens">
    <w:name w:val="footnote reference"/>
    <w:basedOn w:val="Standardstycketeckensnitt"/>
    <w:uiPriority w:val="99"/>
    <w:semiHidden/>
    <w:unhideWhenUsed/>
    <w:rsid w:val="00561B92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561B92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561B92"/>
    <w:rPr>
      <w:rFonts w:ascii="Times New Roman" w:hAnsi="Times New Roman"/>
      <w:sz w:val="20"/>
      <w:szCs w:val="20"/>
    </w:rPr>
  </w:style>
  <w:style w:type="table" w:styleId="Frgadlista">
    <w:name w:val="Colorful List"/>
    <w:basedOn w:val="Normaltabell"/>
    <w:uiPriority w:val="72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Frgadlista-dekorfrg2">
    <w:name w:val="Colorful List Accent 2"/>
    <w:basedOn w:val="Normaltabell"/>
    <w:uiPriority w:val="72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Frgadlista-dekorfrg3">
    <w:name w:val="Colorful List Accent 3"/>
    <w:basedOn w:val="Normaltabell"/>
    <w:uiPriority w:val="72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Frgadlista-dekorfrg4">
    <w:name w:val="Colorful List Accent 4"/>
    <w:basedOn w:val="Normaltabell"/>
    <w:uiPriority w:val="72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Frgadlista-dekorfrg5">
    <w:name w:val="Colorful List Accent 5"/>
    <w:basedOn w:val="Normaltabell"/>
    <w:uiPriority w:val="72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Frgadlista-dekorfrg6">
    <w:name w:val="Colorful List Accent 6"/>
    <w:basedOn w:val="Normaltabell"/>
    <w:uiPriority w:val="72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Frgadskuggning">
    <w:name w:val="Colorful Shading"/>
    <w:basedOn w:val="Normaltabell"/>
    <w:uiPriority w:val="71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Frgatrutnt-dekorfrg2">
    <w:name w:val="Colorful Grid Accent 2"/>
    <w:basedOn w:val="Normaltabell"/>
    <w:uiPriority w:val="73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Frgatrutnt-dekorfrg3">
    <w:name w:val="Colorful Grid Accent 3"/>
    <w:basedOn w:val="Normaltabell"/>
    <w:uiPriority w:val="73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rgatrutnt-dekorfrg4">
    <w:name w:val="Colorful Grid Accent 4"/>
    <w:basedOn w:val="Normaltabell"/>
    <w:uiPriority w:val="73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Frgatrutnt-dekorfrg5">
    <w:name w:val="Colorful Grid Accent 5"/>
    <w:basedOn w:val="Normaltabell"/>
    <w:uiPriority w:val="73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Frgatrutnt-dekorfrg6">
    <w:name w:val="Colorful Grid Accent 6"/>
    <w:basedOn w:val="Normaltabell"/>
    <w:uiPriority w:val="73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561B92"/>
    <w:pPr>
      <w:spacing w:after="0"/>
    </w:pPr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561B92"/>
    <w:rPr>
      <w:rFonts w:ascii="Times New Roman" w:hAnsi="Times New Roman"/>
      <w:i/>
      <w:iCs/>
    </w:rPr>
  </w:style>
  <w:style w:type="character" w:styleId="HTML-akronym">
    <w:name w:val="HTML Acronym"/>
    <w:basedOn w:val="Standardstycketeckensnitt"/>
    <w:uiPriority w:val="99"/>
    <w:semiHidden/>
    <w:unhideWhenUsed/>
    <w:rsid w:val="00561B92"/>
    <w:rPr>
      <w:lang w:val="sv-SE"/>
    </w:rPr>
  </w:style>
  <w:style w:type="character" w:styleId="HTML-citat">
    <w:name w:val="HTML Cite"/>
    <w:basedOn w:val="Standardstycketeckensnitt"/>
    <w:uiPriority w:val="99"/>
    <w:semiHidden/>
    <w:unhideWhenUsed/>
    <w:rsid w:val="00561B92"/>
    <w:rPr>
      <w:i/>
      <w:iCs/>
      <w:lang w:val="sv-SE"/>
    </w:rPr>
  </w:style>
  <w:style w:type="character" w:styleId="HTML-definition">
    <w:name w:val="HTML Definition"/>
    <w:basedOn w:val="Standardstycketeckensnitt"/>
    <w:uiPriority w:val="99"/>
    <w:semiHidden/>
    <w:unhideWhenUsed/>
    <w:rsid w:val="00561B92"/>
    <w:rPr>
      <w:i/>
      <w:iCs/>
      <w:lang w:val="sv-SE"/>
    </w:rPr>
  </w:style>
  <w:style w:type="character" w:styleId="HTML-exempel">
    <w:name w:val="HTML Sample"/>
    <w:basedOn w:val="Standardstycketeckensnitt"/>
    <w:uiPriority w:val="99"/>
    <w:semiHidden/>
    <w:unhideWhenUsed/>
    <w:rsid w:val="00561B92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561B92"/>
    <w:pPr>
      <w:spacing w:after="0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561B92"/>
    <w:rPr>
      <w:rFonts w:ascii="Consolas" w:hAnsi="Consolas"/>
      <w:sz w:val="20"/>
      <w:szCs w:val="20"/>
    </w:rPr>
  </w:style>
  <w:style w:type="character" w:styleId="HTML-kod">
    <w:name w:val="HTML Code"/>
    <w:basedOn w:val="Standardstycketeckensnitt"/>
    <w:uiPriority w:val="99"/>
    <w:semiHidden/>
    <w:unhideWhenUsed/>
    <w:rsid w:val="00561B92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eckensnitt"/>
    <w:uiPriority w:val="99"/>
    <w:semiHidden/>
    <w:unhideWhenUsed/>
    <w:rsid w:val="00561B92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eckensnitt"/>
    <w:uiPriority w:val="99"/>
    <w:semiHidden/>
    <w:unhideWhenUsed/>
    <w:rsid w:val="00561B92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eckensnitt"/>
    <w:uiPriority w:val="99"/>
    <w:semiHidden/>
    <w:unhideWhenUsed/>
    <w:rsid w:val="00561B92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61B92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561B92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561B92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561B92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561B92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561B92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561B92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561B92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561B92"/>
    <w:pPr>
      <w:spacing w:after="0"/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561B92"/>
    <w:rPr>
      <w:rFonts w:asciiTheme="majorHAnsi" w:eastAsiaTheme="majorEastAsia" w:hAnsiTheme="majorHAnsi" w:cstheme="majorBidi"/>
      <w:b/>
      <w:bCs/>
    </w:rPr>
  </w:style>
  <w:style w:type="paragraph" w:styleId="Indragetstycke">
    <w:name w:val="Block Text"/>
    <w:basedOn w:val="Normal"/>
    <w:uiPriority w:val="99"/>
    <w:semiHidden/>
    <w:unhideWhenUsed/>
    <w:rsid w:val="00561B9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5B9BD5" w:themeColor="accent1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561B92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561B92"/>
    <w:rPr>
      <w:rFonts w:ascii="Times New Roman" w:hAnsi="Times New Roman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561B92"/>
    <w:pPr>
      <w:spacing w:after="100"/>
    </w:pPr>
  </w:style>
  <w:style w:type="paragraph" w:styleId="Innehll2">
    <w:name w:val="toc 2"/>
    <w:basedOn w:val="Normal"/>
    <w:next w:val="Normal"/>
    <w:autoRedefine/>
    <w:uiPriority w:val="39"/>
    <w:semiHidden/>
    <w:unhideWhenUsed/>
    <w:rsid w:val="00561B92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semiHidden/>
    <w:unhideWhenUsed/>
    <w:rsid w:val="00561B92"/>
    <w:pPr>
      <w:spacing w:after="100"/>
      <w:ind w:left="440"/>
    </w:pPr>
  </w:style>
  <w:style w:type="paragraph" w:styleId="Innehll4">
    <w:name w:val="toc 4"/>
    <w:basedOn w:val="Normal"/>
    <w:next w:val="Normal"/>
    <w:autoRedefine/>
    <w:uiPriority w:val="39"/>
    <w:semiHidden/>
    <w:unhideWhenUsed/>
    <w:rsid w:val="00561B92"/>
    <w:pPr>
      <w:spacing w:after="100"/>
      <w:ind w:left="66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561B92"/>
    <w:pPr>
      <w:spacing w:after="100"/>
      <w:ind w:left="88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561B92"/>
    <w:pPr>
      <w:spacing w:after="100"/>
      <w:ind w:left="11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561B92"/>
    <w:pPr>
      <w:spacing w:after="100"/>
      <w:ind w:left="132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561B92"/>
    <w:pPr>
      <w:spacing w:after="100"/>
      <w:ind w:left="154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561B92"/>
    <w:pPr>
      <w:spacing w:after="100"/>
      <w:ind w:left="1760"/>
    </w:pPr>
  </w:style>
  <w:style w:type="paragraph" w:styleId="Kommentarer">
    <w:name w:val="annotation text"/>
    <w:basedOn w:val="Normal"/>
    <w:link w:val="KommentarerChar"/>
    <w:uiPriority w:val="99"/>
    <w:semiHidden/>
    <w:unhideWhenUsed/>
    <w:rsid w:val="00561B92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61B92"/>
    <w:rPr>
      <w:rFonts w:ascii="Times New Roman" w:hAnsi="Times New Roman"/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61B92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61B9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61B92"/>
    <w:rPr>
      <w:rFonts w:ascii="Times New Roman" w:hAnsi="Times New Roman"/>
      <w:b/>
      <w:bCs/>
      <w:sz w:val="20"/>
      <w:szCs w:val="20"/>
    </w:rPr>
  </w:style>
  <w:style w:type="paragraph" w:styleId="Lista">
    <w:name w:val="List"/>
    <w:basedOn w:val="Normal"/>
    <w:uiPriority w:val="99"/>
    <w:semiHidden/>
    <w:unhideWhenUsed/>
    <w:rsid w:val="00561B92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561B92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561B92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561B92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561B92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561B92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561B92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561B92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561B92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561B92"/>
    <w:pPr>
      <w:spacing w:after="120"/>
      <w:ind w:left="1415"/>
      <w:contextualSpacing/>
    </w:pPr>
  </w:style>
  <w:style w:type="table" w:customStyle="1" w:styleId="Listetabel1-lys1">
    <w:name w:val="Listetabel 1 - lys1"/>
    <w:basedOn w:val="Normaltabel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tabel1-lys-farve11">
    <w:name w:val="Listetabel 1 - lys - farve 11"/>
    <w:basedOn w:val="Normaltabel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etabel1-lys-farve21">
    <w:name w:val="Listetabel 1 - lys - farve 21"/>
    <w:basedOn w:val="Normaltabel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etabel1-lys-farve31">
    <w:name w:val="Listetabel 1 - lys - farve 31"/>
    <w:basedOn w:val="Normaltabel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etabel1-lys-farve41">
    <w:name w:val="Listetabel 1 - lys - farve 41"/>
    <w:basedOn w:val="Normaltabel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etabel1-lys-farve51">
    <w:name w:val="Listetabel 1 - lys - farve 51"/>
    <w:basedOn w:val="Normaltabel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etabel1-lys-farve61">
    <w:name w:val="Listetabel 1 - lys - farve 61"/>
    <w:basedOn w:val="Normaltabel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etabel21">
    <w:name w:val="Listetabel 21"/>
    <w:basedOn w:val="Normaltabel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tabel2-farve11">
    <w:name w:val="Listetabel 2 - farve 11"/>
    <w:basedOn w:val="Normaltabel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etabel2-farve21">
    <w:name w:val="Listetabel 2 - farve 21"/>
    <w:basedOn w:val="Normaltabel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etabel2-farve31">
    <w:name w:val="Listetabel 2 - farve 31"/>
    <w:basedOn w:val="Normaltabel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etabel2-farve41">
    <w:name w:val="Listetabel 2 - farve 41"/>
    <w:basedOn w:val="Normaltabel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etabel2-farve51">
    <w:name w:val="Listetabel 2 - farve 51"/>
    <w:basedOn w:val="Normaltabel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etabel2-farve61">
    <w:name w:val="Listetabel 2 - farve 61"/>
    <w:basedOn w:val="Normaltabel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etabel31">
    <w:name w:val="Listetabel 31"/>
    <w:basedOn w:val="Normaltabel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etabel3-farve11">
    <w:name w:val="Listetabel 3 - farve 11"/>
    <w:basedOn w:val="Normaltabel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customStyle="1" w:styleId="Listetabel3-farve21">
    <w:name w:val="Listetabel 3 - farve 21"/>
    <w:basedOn w:val="Normaltabel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etabel3-farve31">
    <w:name w:val="Listetabel 3 - farve 31"/>
    <w:basedOn w:val="Normaltabel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etabel3-farve41">
    <w:name w:val="Listetabel 3 - farve 41"/>
    <w:basedOn w:val="Normaltabel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etabel3-farve51">
    <w:name w:val="Listetabel 3 - farve 51"/>
    <w:basedOn w:val="Normaltabel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customStyle="1" w:styleId="Listetabel3-farve61">
    <w:name w:val="Listetabel 3 - farve 61"/>
    <w:basedOn w:val="Normaltabel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etabel41">
    <w:name w:val="Listetabel 41"/>
    <w:basedOn w:val="Normaltabel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tabel4-farve11">
    <w:name w:val="Listetabel 4 - farve 11"/>
    <w:basedOn w:val="Normaltabel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etabel4-farve21">
    <w:name w:val="Listetabel 4 - farve 21"/>
    <w:basedOn w:val="Normaltabel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etabel4-farve31">
    <w:name w:val="Listetabel 4 - farve 31"/>
    <w:basedOn w:val="Normaltabel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etabel4-farve41">
    <w:name w:val="Listetabel 4 - farve 41"/>
    <w:basedOn w:val="Normaltabel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etabel4-farve51">
    <w:name w:val="Listetabel 4 - farve 51"/>
    <w:basedOn w:val="Normaltabel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etabel4-farve61">
    <w:name w:val="Listetabel 4 - farve 61"/>
    <w:basedOn w:val="Normaltabel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etabel5-mrk1">
    <w:name w:val="Listetabel 5 - mørk1"/>
    <w:basedOn w:val="Normaltabell"/>
    <w:uiPriority w:val="50"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etabel5-mrk-farve11">
    <w:name w:val="Listetabel 5 - mørk - farve 11"/>
    <w:basedOn w:val="Normaltabell"/>
    <w:uiPriority w:val="50"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etabel5-mrk-farve21">
    <w:name w:val="Listetabel 5 - mørk - farve 21"/>
    <w:basedOn w:val="Normaltabell"/>
    <w:uiPriority w:val="50"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etabel5-mrk-farve31">
    <w:name w:val="Listetabel 5 - mørk - farve 31"/>
    <w:basedOn w:val="Normaltabell"/>
    <w:uiPriority w:val="50"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etabel5-mrk-farve41">
    <w:name w:val="Listetabel 5 - mørk - farve 41"/>
    <w:basedOn w:val="Normaltabell"/>
    <w:uiPriority w:val="50"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etabel5-mrk-farve51">
    <w:name w:val="Listetabel 5 - mørk - farve 51"/>
    <w:basedOn w:val="Normaltabell"/>
    <w:uiPriority w:val="50"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etabel5-mrk-farve61">
    <w:name w:val="Listetabel 5 - mørk - farve 61"/>
    <w:basedOn w:val="Normaltabell"/>
    <w:uiPriority w:val="50"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etabel6-farverig1">
    <w:name w:val="Listetabel 6 - farverig1"/>
    <w:basedOn w:val="Normaltabell"/>
    <w:uiPriority w:val="51"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tabel6-farverig-farve11">
    <w:name w:val="Listetabel 6 - farverig - farve 11"/>
    <w:basedOn w:val="Normaltabell"/>
    <w:uiPriority w:val="51"/>
    <w:rsid w:val="00561B92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etabel6-farverig-farve21">
    <w:name w:val="Listetabel 6 - farverig - farve 21"/>
    <w:basedOn w:val="Normaltabell"/>
    <w:uiPriority w:val="51"/>
    <w:rsid w:val="00561B92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etabel6-farverig-farve31">
    <w:name w:val="Listetabel 6 - farverig - farve 31"/>
    <w:basedOn w:val="Normaltabell"/>
    <w:uiPriority w:val="51"/>
    <w:rsid w:val="00561B92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etabel6-farverig-farve41">
    <w:name w:val="Listetabel 6 - farverig - farve 41"/>
    <w:basedOn w:val="Normaltabell"/>
    <w:uiPriority w:val="51"/>
    <w:rsid w:val="00561B92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etabel6-farverig-farve51">
    <w:name w:val="Listetabel 6 - farverig - farve 51"/>
    <w:basedOn w:val="Normaltabell"/>
    <w:uiPriority w:val="51"/>
    <w:rsid w:val="00561B92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etabel6-farverig-farve61">
    <w:name w:val="Listetabel 6 - farverig - farve 61"/>
    <w:basedOn w:val="Normaltabell"/>
    <w:uiPriority w:val="51"/>
    <w:rsid w:val="00561B92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etabel7-farverig1">
    <w:name w:val="Listetabel 7 - farverig1"/>
    <w:basedOn w:val="Normaltabell"/>
    <w:uiPriority w:val="52"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etabel7-farverig-farve11">
    <w:name w:val="Listetabel 7 - farverig - farve 11"/>
    <w:basedOn w:val="Normaltabell"/>
    <w:uiPriority w:val="52"/>
    <w:rsid w:val="00561B92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etabel7-farverig-farve21">
    <w:name w:val="Listetabel 7 - farverig - farve 21"/>
    <w:basedOn w:val="Normaltabell"/>
    <w:uiPriority w:val="52"/>
    <w:rsid w:val="00561B92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etabel7-farverig-farve31">
    <w:name w:val="Listetabel 7 - farverig - farve 31"/>
    <w:basedOn w:val="Normaltabell"/>
    <w:uiPriority w:val="52"/>
    <w:rsid w:val="00561B92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etabel7-farverig-farve41">
    <w:name w:val="Listetabel 7 - farverig - farve 41"/>
    <w:basedOn w:val="Normaltabell"/>
    <w:uiPriority w:val="52"/>
    <w:rsid w:val="00561B92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etabel7-farverig-farve51">
    <w:name w:val="Listetabel 7 - farverig - farve 51"/>
    <w:basedOn w:val="Normaltabell"/>
    <w:uiPriority w:val="52"/>
    <w:rsid w:val="00561B92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etabel7-farverig-farve61">
    <w:name w:val="Listetabel 7 - farverig - farve 61"/>
    <w:basedOn w:val="Normaltabell"/>
    <w:uiPriority w:val="52"/>
    <w:rsid w:val="00561B92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561B92"/>
  </w:style>
  <w:style w:type="table" w:styleId="Ljuslista">
    <w:name w:val="Light List"/>
    <w:basedOn w:val="Normaltabell"/>
    <w:uiPriority w:val="61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juslista-dekorfrg2">
    <w:name w:val="Light List Accent 2"/>
    <w:basedOn w:val="Normaltabell"/>
    <w:uiPriority w:val="61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juslista-dekorfrg3">
    <w:name w:val="Light List Accent 3"/>
    <w:basedOn w:val="Normaltabell"/>
    <w:uiPriority w:val="61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juslista-dekorfrg4">
    <w:name w:val="Light List Accent 4"/>
    <w:basedOn w:val="Normaltabell"/>
    <w:uiPriority w:val="61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juslista-dekorfrg5">
    <w:name w:val="Light List Accent 5"/>
    <w:basedOn w:val="Normaltabell"/>
    <w:uiPriority w:val="61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juslista-dekorfrg6">
    <w:name w:val="Light List Accent 6"/>
    <w:basedOn w:val="Normaltabell"/>
    <w:uiPriority w:val="61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jusskuggning">
    <w:name w:val="Light Shading"/>
    <w:basedOn w:val="Normaltabell"/>
    <w:uiPriority w:val="60"/>
    <w:semiHidden/>
    <w:unhideWhenUsed/>
    <w:rsid w:val="00561B92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semiHidden/>
    <w:unhideWhenUsed/>
    <w:rsid w:val="00561B92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semiHidden/>
    <w:unhideWhenUsed/>
    <w:rsid w:val="00561B92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semiHidden/>
    <w:unhideWhenUsed/>
    <w:rsid w:val="00561B92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semiHidden/>
    <w:unhideWhenUsed/>
    <w:rsid w:val="00561B92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semiHidden/>
    <w:unhideWhenUsed/>
    <w:rsid w:val="00561B92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semiHidden/>
    <w:unhideWhenUsed/>
    <w:rsid w:val="00561B92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justrutnt">
    <w:name w:val="Light Grid"/>
    <w:basedOn w:val="Normaltabell"/>
    <w:uiPriority w:val="62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justrutnt-dekorfrg2">
    <w:name w:val="Light Grid Accent 2"/>
    <w:basedOn w:val="Normaltabell"/>
    <w:uiPriority w:val="62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justrutnt-dekorfrg3">
    <w:name w:val="Light Grid Accent 3"/>
    <w:basedOn w:val="Normaltabell"/>
    <w:uiPriority w:val="62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justrutnt-dekorfrg4">
    <w:name w:val="Light Grid Accent 4"/>
    <w:basedOn w:val="Normaltabell"/>
    <w:uiPriority w:val="62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justrutnt-dekorfrg5">
    <w:name w:val="Light Grid Accent 5"/>
    <w:basedOn w:val="Normaltabell"/>
    <w:uiPriority w:val="62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justrutnt-dekorfrg6">
    <w:name w:val="Light Grid Accent 6"/>
    <w:basedOn w:val="Normaltabell"/>
    <w:uiPriority w:val="62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561B9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561B92"/>
    <w:rPr>
      <w:rFonts w:ascii="Consolas" w:hAnsi="Consolas"/>
      <w:sz w:val="20"/>
      <w:szCs w:val="20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561B9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561B9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llanmrklista1">
    <w:name w:val="Medium List 1"/>
    <w:basedOn w:val="Normaltabell"/>
    <w:uiPriority w:val="65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llanmrklista2">
    <w:name w:val="Medium List 2"/>
    <w:basedOn w:val="Normaltabell"/>
    <w:uiPriority w:val="66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llanmrktrutnt2">
    <w:name w:val="Medium Grid 2"/>
    <w:basedOn w:val="Normaltabell"/>
    <w:uiPriority w:val="68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semiHidden/>
    <w:unhideWhenUsed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semiHidden/>
    <w:unhideWhenUsed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Mrklista-dekorfrg2">
    <w:name w:val="Dark List Accent 2"/>
    <w:basedOn w:val="Normaltabell"/>
    <w:uiPriority w:val="70"/>
    <w:semiHidden/>
    <w:unhideWhenUsed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Mrklista-dekorfrg3">
    <w:name w:val="Dark List Accent 3"/>
    <w:basedOn w:val="Normaltabell"/>
    <w:uiPriority w:val="70"/>
    <w:semiHidden/>
    <w:unhideWhenUsed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Mrklista-dekorfrg4">
    <w:name w:val="Dark List Accent 4"/>
    <w:basedOn w:val="Normaltabell"/>
    <w:uiPriority w:val="70"/>
    <w:semiHidden/>
    <w:unhideWhenUsed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Mrklista-dekorfrg5">
    <w:name w:val="Dark List Accent 5"/>
    <w:basedOn w:val="Normaltabell"/>
    <w:uiPriority w:val="70"/>
    <w:semiHidden/>
    <w:unhideWhenUsed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Mrklista-dekorfrg6">
    <w:name w:val="Dark List Accent 6"/>
    <w:basedOn w:val="Normaltabell"/>
    <w:uiPriority w:val="70"/>
    <w:semiHidden/>
    <w:unhideWhenUsed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561B92"/>
    <w:rPr>
      <w:rFonts w:cs="Times New Roman"/>
      <w:sz w:val="24"/>
      <w:szCs w:val="24"/>
    </w:rPr>
  </w:style>
  <w:style w:type="paragraph" w:styleId="Normaltindrag">
    <w:name w:val="Normal Indent"/>
    <w:basedOn w:val="Normal"/>
    <w:uiPriority w:val="99"/>
    <w:semiHidden/>
    <w:unhideWhenUsed/>
    <w:rsid w:val="00561B92"/>
    <w:pPr>
      <w:ind w:left="1304"/>
    </w:pPr>
  </w:style>
  <w:style w:type="paragraph" w:styleId="Numreradlista">
    <w:name w:val="List Number"/>
    <w:basedOn w:val="Normal"/>
    <w:uiPriority w:val="99"/>
    <w:semiHidden/>
    <w:unhideWhenUsed/>
    <w:rsid w:val="00561B92"/>
    <w:pPr>
      <w:numPr>
        <w:numId w:val="2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561B92"/>
    <w:pPr>
      <w:numPr>
        <w:numId w:val="3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561B92"/>
    <w:pPr>
      <w:numPr>
        <w:numId w:val="4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561B92"/>
    <w:pPr>
      <w:numPr>
        <w:numId w:val="5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561B92"/>
    <w:pPr>
      <w:numPr>
        <w:numId w:val="6"/>
      </w:numPr>
      <w:contextualSpacing/>
    </w:pPr>
  </w:style>
  <w:style w:type="table" w:customStyle="1" w:styleId="Almindeligtabel11">
    <w:name w:val="Almindelig tabel 11"/>
    <w:basedOn w:val="Normaltabell"/>
    <w:uiPriority w:val="41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Almindeligtabel21">
    <w:name w:val="Almindelig tabel 21"/>
    <w:basedOn w:val="Normaltabell"/>
    <w:uiPriority w:val="42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Almindeligtabel31">
    <w:name w:val="Almindelig tabel 31"/>
    <w:basedOn w:val="Normaltabell"/>
    <w:uiPriority w:val="43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Almindeligtabel41">
    <w:name w:val="Almindelig tabel 41"/>
    <w:basedOn w:val="Normaltabell"/>
    <w:uiPriority w:val="44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Almindeligtabel51">
    <w:name w:val="Almindelig tabel 51"/>
    <w:basedOn w:val="Normaltabell"/>
    <w:uiPriority w:val="45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561B92"/>
    <w:pPr>
      <w:spacing w:after="0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561B92"/>
    <w:rPr>
      <w:rFonts w:ascii="Consolas" w:hAnsi="Consolas"/>
      <w:sz w:val="21"/>
      <w:szCs w:val="21"/>
    </w:rPr>
  </w:style>
  <w:style w:type="table" w:styleId="Professionelltabell">
    <w:name w:val="Table Professional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561B92"/>
    <w:pPr>
      <w:numPr>
        <w:numId w:val="7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561B92"/>
    <w:pPr>
      <w:numPr>
        <w:numId w:val="8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561B92"/>
    <w:pPr>
      <w:numPr>
        <w:numId w:val="9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561B92"/>
    <w:pPr>
      <w:numPr>
        <w:numId w:val="10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561B92"/>
    <w:pPr>
      <w:numPr>
        <w:numId w:val="11"/>
      </w:numPr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561B92"/>
    <w:rPr>
      <w:lang w:val="sv-SE"/>
    </w:rPr>
  </w:style>
  <w:style w:type="table" w:customStyle="1" w:styleId="Gittertabel1-lys1">
    <w:name w:val="Gittertabel 1 - lys1"/>
    <w:basedOn w:val="Normaltabel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tabel1-lys-farve11">
    <w:name w:val="Gittertabel 1 - lys - farve 11"/>
    <w:basedOn w:val="Normaltabel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tabel1-lys-farve21">
    <w:name w:val="Gittertabel 1 - lys - farve 21"/>
    <w:basedOn w:val="Normaltabel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tabel1-lys-farve31">
    <w:name w:val="Gittertabel 1 - lys - farve 31"/>
    <w:basedOn w:val="Normaltabel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tabel1-lys-farve41">
    <w:name w:val="Gittertabel 1 - lys - farve 41"/>
    <w:basedOn w:val="Normaltabel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tabel1-lys-farve51">
    <w:name w:val="Gittertabel 1 - lys - farve 51"/>
    <w:basedOn w:val="Normaltabel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tabel1-lys-farve61">
    <w:name w:val="Gittertabel 1 - lys - farve 61"/>
    <w:basedOn w:val="Normaltabel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tabel21">
    <w:name w:val="Gittertabel 21"/>
    <w:basedOn w:val="Normaltabel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tabel2-farve11">
    <w:name w:val="Gittertabel 2 - farve 11"/>
    <w:basedOn w:val="Normaltabel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ittertabel2-farve21">
    <w:name w:val="Gittertabel 2 - farve 21"/>
    <w:basedOn w:val="Normaltabel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ittertabel2-farve31">
    <w:name w:val="Gittertabel 2 - farve 31"/>
    <w:basedOn w:val="Normaltabel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ittertabel2-farve41">
    <w:name w:val="Gittertabel 2 - farve 41"/>
    <w:basedOn w:val="Normaltabel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ittertabel2-farve51">
    <w:name w:val="Gittertabel 2 - farve 51"/>
    <w:basedOn w:val="Normaltabel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ittertabel2-farve61">
    <w:name w:val="Gittertabel 2 - farve 61"/>
    <w:basedOn w:val="Normaltabel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ittertabel31">
    <w:name w:val="Gittertabel 31"/>
    <w:basedOn w:val="Normaltabel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ittertabel3-farve11">
    <w:name w:val="Gittertabel 3 - farve 11"/>
    <w:basedOn w:val="Normaltabel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ittertabel3-farve21">
    <w:name w:val="Gittertabel 3 - farve 21"/>
    <w:basedOn w:val="Normaltabel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ittertabel3-farve31">
    <w:name w:val="Gittertabel 3 - farve 31"/>
    <w:basedOn w:val="Normaltabel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ittertabel3-farve41">
    <w:name w:val="Gittertabel 3 - farve 41"/>
    <w:basedOn w:val="Normaltabel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ittertabel3-farve51">
    <w:name w:val="Gittertabel 3 - farve 51"/>
    <w:basedOn w:val="Normaltabel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Gittertabel3-farve61">
    <w:name w:val="Gittertabel 3 - farve 61"/>
    <w:basedOn w:val="Normaltabel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ittertabel41">
    <w:name w:val="Gittertabel 41"/>
    <w:basedOn w:val="Normaltabel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tabel4-farve11">
    <w:name w:val="Gittertabel 4 - farve 11"/>
    <w:basedOn w:val="Normaltabel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ittertabel4-farve21">
    <w:name w:val="Gittertabel 4 - farve 21"/>
    <w:basedOn w:val="Normaltabel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ittertabel4-farve31">
    <w:name w:val="Gittertabel 4 - farve 31"/>
    <w:basedOn w:val="Normaltabel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ittertabel4-farve41">
    <w:name w:val="Gittertabel 4 - farve 41"/>
    <w:basedOn w:val="Normaltabel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ittertabel4-farve51">
    <w:name w:val="Gittertabel 4 - farve 51"/>
    <w:basedOn w:val="Normaltabel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ittertabel4-farve61">
    <w:name w:val="Gittertabel 4 - farve 61"/>
    <w:basedOn w:val="Normaltabel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ittertabel5-mrk1">
    <w:name w:val="Gittertabel 5 - mørk1"/>
    <w:basedOn w:val="Normaltabell"/>
    <w:uiPriority w:val="50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ittertabel5-mrk-farve11">
    <w:name w:val="Gittertabel 5 - mørk - farve 11"/>
    <w:basedOn w:val="Normaltabell"/>
    <w:uiPriority w:val="50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Gittertabel5-mrk-farve21">
    <w:name w:val="Gittertabel 5 - mørk - farve 21"/>
    <w:basedOn w:val="Normaltabell"/>
    <w:uiPriority w:val="50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ittertabel5-mrk-farve31">
    <w:name w:val="Gittertabel 5 - mørk - farve 31"/>
    <w:basedOn w:val="Normaltabell"/>
    <w:uiPriority w:val="50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ittertabel5-mrk-farve41">
    <w:name w:val="Gittertabel 5 - mørk - farve 41"/>
    <w:basedOn w:val="Normaltabell"/>
    <w:uiPriority w:val="50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ittertabel5-mrk-farve51">
    <w:name w:val="Gittertabel 5 - mørk - farve 51"/>
    <w:basedOn w:val="Normaltabell"/>
    <w:uiPriority w:val="50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Gittertabel5-mrk-farve61">
    <w:name w:val="Gittertabel 5 - mørk - farve 61"/>
    <w:basedOn w:val="Normaltabell"/>
    <w:uiPriority w:val="50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ittertabel6-farverig1">
    <w:name w:val="Gittertabel 6 - farverig1"/>
    <w:basedOn w:val="Normaltabell"/>
    <w:uiPriority w:val="51"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tabel6-farverig-farve11">
    <w:name w:val="Gittertabel 6 - farverig - farve 11"/>
    <w:basedOn w:val="Normaltabell"/>
    <w:uiPriority w:val="51"/>
    <w:rsid w:val="00561B92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ittertabel6-farverig-farve21">
    <w:name w:val="Gittertabel 6 - farverig - farve 21"/>
    <w:basedOn w:val="Normaltabell"/>
    <w:uiPriority w:val="51"/>
    <w:rsid w:val="00561B92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ittertabel6-farverig-farve31">
    <w:name w:val="Gittertabel 6 - farverig - farve 31"/>
    <w:basedOn w:val="Normaltabell"/>
    <w:uiPriority w:val="51"/>
    <w:rsid w:val="00561B92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ittertabel6-farverig-farve41">
    <w:name w:val="Gittertabel 6 - farverig - farve 41"/>
    <w:basedOn w:val="Normaltabell"/>
    <w:uiPriority w:val="51"/>
    <w:rsid w:val="00561B92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ittertabel6-farverig-farve51">
    <w:name w:val="Gittertabel 6 - farverig - farve 51"/>
    <w:basedOn w:val="Normaltabell"/>
    <w:uiPriority w:val="51"/>
    <w:rsid w:val="00561B92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ittertabel6-farverig-farve61">
    <w:name w:val="Gittertabel 6 - farverig - farve 61"/>
    <w:basedOn w:val="Normaltabell"/>
    <w:uiPriority w:val="51"/>
    <w:rsid w:val="00561B92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ittertabel7-farverig1">
    <w:name w:val="Gittertabel 7 - farverig1"/>
    <w:basedOn w:val="Normaltabell"/>
    <w:uiPriority w:val="52"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ittertabel7-farverig-farve11">
    <w:name w:val="Gittertabel 7 - farverig - farve 11"/>
    <w:basedOn w:val="Normaltabell"/>
    <w:uiPriority w:val="52"/>
    <w:rsid w:val="00561B92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ittertabel7-farverig-farve21">
    <w:name w:val="Gittertabel 7 - farverig - farve 21"/>
    <w:basedOn w:val="Normaltabell"/>
    <w:uiPriority w:val="52"/>
    <w:rsid w:val="00561B92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ittertabel7-farverig-farve31">
    <w:name w:val="Gittertabel 7 - farverig - farve 31"/>
    <w:basedOn w:val="Normaltabell"/>
    <w:uiPriority w:val="52"/>
    <w:rsid w:val="00561B92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ittertabel7-farverig-farve41">
    <w:name w:val="Gittertabel 7 - farverig - farve 41"/>
    <w:basedOn w:val="Normaltabell"/>
    <w:uiPriority w:val="52"/>
    <w:rsid w:val="00561B92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ittertabel7-farverig-farve51">
    <w:name w:val="Gittertabel 7 - farverig - farve 51"/>
    <w:basedOn w:val="Normaltabell"/>
    <w:uiPriority w:val="52"/>
    <w:rsid w:val="00561B92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Gittertabel7-farverig-farve61">
    <w:name w:val="Gittertabel 7 - farverig - farve 61"/>
    <w:basedOn w:val="Normaltabell"/>
    <w:uiPriority w:val="52"/>
    <w:rsid w:val="00561B92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Sidnummer">
    <w:name w:val="page number"/>
    <w:basedOn w:val="Standardstycketeckensnitt"/>
    <w:uiPriority w:val="99"/>
    <w:semiHidden/>
    <w:unhideWhenUsed/>
    <w:rsid w:val="00561B92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561B92"/>
    <w:pPr>
      <w:spacing w:after="0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561B92"/>
    <w:rPr>
      <w:rFonts w:ascii="Times New Roman" w:hAnsi="Times New Roman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561B92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561B92"/>
    <w:rPr>
      <w:rFonts w:ascii="Times New Roman" w:hAnsi="Times New Roman"/>
      <w:sz w:val="20"/>
      <w:szCs w:val="20"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561B92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gitter-lys1">
    <w:name w:val="Tabelgitter - lys1"/>
    <w:basedOn w:val="Normaltabell"/>
    <w:uiPriority w:val="40"/>
    <w:rsid w:val="00561B92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tema">
    <w:name w:val="Table Theme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93</Words>
  <Characters>7915</Characters>
  <Application>Microsoft Office Word</Application>
  <DocSecurity>0</DocSecurity>
  <Lines>65</Lines>
  <Paragraphs>1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Gothenburg University</Company>
  <LinksUpToDate>false</LinksUpToDate>
  <CharactersWithSpaces>9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ja Werlenius</dc:creator>
  <cp:lastModifiedBy>Katja Werlenius</cp:lastModifiedBy>
  <cp:revision>4</cp:revision>
  <dcterms:created xsi:type="dcterms:W3CDTF">2021-09-23T11:33:00Z</dcterms:created>
  <dcterms:modified xsi:type="dcterms:W3CDTF">2021-09-23T11:34:00Z</dcterms:modified>
</cp:coreProperties>
</file>